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FFAF24" w14:textId="79BD6FD5" w:rsidR="00AC2646" w:rsidRPr="00C46E5C" w:rsidRDefault="00760431" w:rsidP="00C46E5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E520A3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C46E5C" w:rsidRPr="00C46E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C2646" w:rsidRPr="00C46E5C">
        <w:rPr>
          <w:rFonts w:ascii="Times New Roman" w:hAnsi="Times New Roman" w:cs="Times New Roman"/>
          <w:b/>
          <w:sz w:val="24"/>
          <w:szCs w:val="24"/>
        </w:rPr>
        <w:t xml:space="preserve">Table 1: The composition of preconception micronutrient supplements </w:t>
      </w:r>
    </w:p>
    <w:tbl>
      <w:tblPr>
        <w:tblW w:w="9125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055"/>
        <w:gridCol w:w="1260"/>
        <w:gridCol w:w="1260"/>
        <w:gridCol w:w="1260"/>
        <w:gridCol w:w="2290"/>
      </w:tblGrid>
      <w:tr w:rsidR="002364C3" w:rsidRPr="00A11768" w14:paraId="2DC6650B" w14:textId="77777777" w:rsidTr="005045B8">
        <w:tc>
          <w:tcPr>
            <w:tcW w:w="3055" w:type="dxa"/>
            <w:hideMark/>
          </w:tcPr>
          <w:p w14:paraId="32EEF7E8" w14:textId="77777777" w:rsidR="002364C3" w:rsidRPr="00A11768" w:rsidRDefault="002364C3" w:rsidP="00822B0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b/>
                <w:sz w:val="20"/>
                <w:szCs w:val="20"/>
              </w:rPr>
              <w:t>Ingredient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A954A1" w14:textId="3583C5C9" w:rsidR="002364C3" w:rsidRPr="00A11768" w:rsidRDefault="002364C3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e-pregnanc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A11768">
              <w:rPr>
                <w:rFonts w:ascii="Times New Roman" w:hAnsi="Times New Roman" w:cs="Times New Roman"/>
                <w:b/>
                <w:sz w:val="20"/>
                <w:szCs w:val="20"/>
              </w:rPr>
              <w:t>weekl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3F2053B2" w14:textId="77777777" w:rsidR="002364C3" w:rsidRPr="00A11768" w:rsidRDefault="002364C3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90" w:type="dxa"/>
            <w:vMerge w:val="restart"/>
            <w:tcBorders>
              <w:top w:val="single" w:sz="4" w:space="0" w:color="auto"/>
            </w:tcBorders>
            <w:hideMark/>
          </w:tcPr>
          <w:p w14:paraId="563797C6" w14:textId="49CF782B" w:rsidR="002364C3" w:rsidRPr="00A11768" w:rsidRDefault="002364C3" w:rsidP="00C46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b/>
                <w:sz w:val="20"/>
                <w:szCs w:val="20"/>
              </w:rPr>
              <w:t>RDA for non-pregnant women</w:t>
            </w:r>
            <w:r w:rsidRPr="00A1176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2364C3" w:rsidRPr="00A11768" w14:paraId="7CCA5449" w14:textId="77777777" w:rsidTr="005045B8">
        <w:trPr>
          <w:trHeight w:val="58"/>
        </w:trPr>
        <w:tc>
          <w:tcPr>
            <w:tcW w:w="3055" w:type="dxa"/>
            <w:tcBorders>
              <w:bottom w:val="single" w:sz="4" w:space="0" w:color="auto"/>
            </w:tcBorders>
          </w:tcPr>
          <w:p w14:paraId="2F1F0FDE" w14:textId="77777777" w:rsidR="002364C3" w:rsidRPr="00A11768" w:rsidRDefault="002364C3" w:rsidP="00822B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B08C51" w14:textId="77777777" w:rsidR="002364C3" w:rsidRPr="00A11768" w:rsidRDefault="002364C3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b/>
                <w:sz w:val="20"/>
                <w:szCs w:val="20"/>
              </w:rPr>
              <w:t>M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03E301" w14:textId="77777777" w:rsidR="002364C3" w:rsidRPr="00A11768" w:rsidRDefault="002364C3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b/>
                <w:sz w:val="20"/>
                <w:szCs w:val="20"/>
              </w:rPr>
              <w:t>IF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288690" w14:textId="77777777" w:rsidR="002364C3" w:rsidRPr="00A11768" w:rsidRDefault="002364C3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b/>
                <w:sz w:val="20"/>
                <w:szCs w:val="20"/>
              </w:rPr>
              <w:t>FA</w:t>
            </w:r>
          </w:p>
        </w:tc>
        <w:tc>
          <w:tcPr>
            <w:tcW w:w="2290" w:type="dxa"/>
            <w:vMerge/>
            <w:tcBorders>
              <w:bottom w:val="single" w:sz="4" w:space="0" w:color="auto"/>
            </w:tcBorders>
          </w:tcPr>
          <w:p w14:paraId="56BF1D0D" w14:textId="77777777" w:rsidR="002364C3" w:rsidRPr="00A11768" w:rsidRDefault="002364C3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C2646" w:rsidRPr="00A11768" w14:paraId="5276C841" w14:textId="77777777" w:rsidTr="002364C3">
        <w:tc>
          <w:tcPr>
            <w:tcW w:w="3055" w:type="dxa"/>
            <w:tcBorders>
              <w:top w:val="single" w:sz="4" w:space="0" w:color="auto"/>
            </w:tcBorders>
            <w:hideMark/>
          </w:tcPr>
          <w:p w14:paraId="7910692E" w14:textId="77777777" w:rsidR="00AC2646" w:rsidRPr="00A11768" w:rsidRDefault="00AC2646" w:rsidP="00822B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 xml:space="preserve">Vitamin A, </w:t>
            </w:r>
            <w:r w:rsidRPr="00A11768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5A002E0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69AF3E9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14:paraId="618C15BF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  <w:hideMark/>
          </w:tcPr>
          <w:p w14:paraId="562B3400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</w:tr>
      <w:tr w:rsidR="00AC2646" w:rsidRPr="00A11768" w14:paraId="6AE80199" w14:textId="77777777" w:rsidTr="002364C3">
        <w:tc>
          <w:tcPr>
            <w:tcW w:w="3055" w:type="dxa"/>
            <w:hideMark/>
          </w:tcPr>
          <w:p w14:paraId="31ED40CD" w14:textId="77777777" w:rsidR="00AC2646" w:rsidRPr="00A11768" w:rsidRDefault="00AC2646" w:rsidP="00822B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Vitamin D, IU</w:t>
            </w:r>
          </w:p>
        </w:tc>
        <w:tc>
          <w:tcPr>
            <w:tcW w:w="1260" w:type="dxa"/>
          </w:tcPr>
          <w:p w14:paraId="75DBD47B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260" w:type="dxa"/>
          </w:tcPr>
          <w:p w14:paraId="0D7374FD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215BBC98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hideMark/>
          </w:tcPr>
          <w:p w14:paraId="575ECCEA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AC2646" w:rsidRPr="00A11768" w14:paraId="751C789F" w14:textId="77777777" w:rsidTr="002364C3">
        <w:tc>
          <w:tcPr>
            <w:tcW w:w="3055" w:type="dxa"/>
            <w:hideMark/>
          </w:tcPr>
          <w:p w14:paraId="61924D8E" w14:textId="77777777" w:rsidR="00AC2646" w:rsidRPr="00A11768" w:rsidRDefault="00AC2646" w:rsidP="00822B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Vitamin E, mg</w:t>
            </w:r>
          </w:p>
        </w:tc>
        <w:tc>
          <w:tcPr>
            <w:tcW w:w="1260" w:type="dxa"/>
          </w:tcPr>
          <w:p w14:paraId="44B62DE8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0" w:type="dxa"/>
          </w:tcPr>
          <w:p w14:paraId="1C0BF7A6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12285108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hideMark/>
          </w:tcPr>
          <w:p w14:paraId="2FB95C73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AC2646" w:rsidRPr="00A11768" w14:paraId="3C1680A9" w14:textId="77777777" w:rsidTr="002364C3">
        <w:tc>
          <w:tcPr>
            <w:tcW w:w="3055" w:type="dxa"/>
            <w:hideMark/>
          </w:tcPr>
          <w:p w14:paraId="604C6B96" w14:textId="77777777" w:rsidR="00AC2646" w:rsidRPr="00A11768" w:rsidRDefault="00AC2646" w:rsidP="00822B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Vitamin C, mg</w:t>
            </w:r>
          </w:p>
        </w:tc>
        <w:tc>
          <w:tcPr>
            <w:tcW w:w="1260" w:type="dxa"/>
          </w:tcPr>
          <w:p w14:paraId="6EC85532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60" w:type="dxa"/>
          </w:tcPr>
          <w:p w14:paraId="16795B19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48A89257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hideMark/>
          </w:tcPr>
          <w:p w14:paraId="0602FFA8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AC2646" w:rsidRPr="00A11768" w14:paraId="56E1CDDA" w14:textId="77777777" w:rsidTr="002364C3">
        <w:tc>
          <w:tcPr>
            <w:tcW w:w="3055" w:type="dxa"/>
            <w:hideMark/>
          </w:tcPr>
          <w:p w14:paraId="4652A8D0" w14:textId="77777777" w:rsidR="00AC2646" w:rsidRPr="00A11768" w:rsidRDefault="00AC2646" w:rsidP="00822B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Thiamine, mg</w:t>
            </w:r>
          </w:p>
        </w:tc>
        <w:tc>
          <w:tcPr>
            <w:tcW w:w="1260" w:type="dxa"/>
          </w:tcPr>
          <w:p w14:paraId="6C231019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60" w:type="dxa"/>
          </w:tcPr>
          <w:p w14:paraId="182D7570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22FF01F6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hideMark/>
          </w:tcPr>
          <w:p w14:paraId="2BFAFDA8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AC2646" w:rsidRPr="00A11768" w14:paraId="46D6DEE6" w14:textId="77777777" w:rsidTr="002364C3">
        <w:tc>
          <w:tcPr>
            <w:tcW w:w="3055" w:type="dxa"/>
            <w:hideMark/>
          </w:tcPr>
          <w:p w14:paraId="2FA30A66" w14:textId="77777777" w:rsidR="00AC2646" w:rsidRPr="00A11768" w:rsidRDefault="00AC2646" w:rsidP="00822B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Riboflavin, mg</w:t>
            </w:r>
          </w:p>
        </w:tc>
        <w:tc>
          <w:tcPr>
            <w:tcW w:w="1260" w:type="dxa"/>
          </w:tcPr>
          <w:p w14:paraId="1CD2BB9B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60" w:type="dxa"/>
          </w:tcPr>
          <w:p w14:paraId="5B73E6E6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086DEB3C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hideMark/>
          </w:tcPr>
          <w:p w14:paraId="7BE622ED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AC2646" w:rsidRPr="00A11768" w14:paraId="267A91E9" w14:textId="77777777" w:rsidTr="002364C3">
        <w:tc>
          <w:tcPr>
            <w:tcW w:w="3055" w:type="dxa"/>
            <w:hideMark/>
          </w:tcPr>
          <w:p w14:paraId="3C3200AF" w14:textId="77777777" w:rsidR="00AC2646" w:rsidRPr="00A11768" w:rsidRDefault="00AC2646" w:rsidP="00822B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Niacin, mg</w:t>
            </w:r>
          </w:p>
        </w:tc>
        <w:tc>
          <w:tcPr>
            <w:tcW w:w="1260" w:type="dxa"/>
          </w:tcPr>
          <w:p w14:paraId="65511F53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0" w:type="dxa"/>
          </w:tcPr>
          <w:p w14:paraId="742BA69D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49A3D1B7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hideMark/>
          </w:tcPr>
          <w:p w14:paraId="2CB13CE9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AC2646" w:rsidRPr="00A11768" w14:paraId="746F710C" w14:textId="77777777" w:rsidTr="002364C3">
        <w:tc>
          <w:tcPr>
            <w:tcW w:w="3055" w:type="dxa"/>
            <w:hideMark/>
          </w:tcPr>
          <w:p w14:paraId="473C5443" w14:textId="77777777" w:rsidR="00AC2646" w:rsidRPr="00A11768" w:rsidRDefault="00AC2646" w:rsidP="00822B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Vitamin B</w:t>
            </w:r>
            <w:r w:rsidRPr="00A117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6, </w:t>
            </w: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260" w:type="dxa"/>
          </w:tcPr>
          <w:p w14:paraId="70796627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260" w:type="dxa"/>
          </w:tcPr>
          <w:p w14:paraId="7C50E1DF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45F62405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hideMark/>
          </w:tcPr>
          <w:p w14:paraId="0ED09EF9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AC2646" w:rsidRPr="00A11768" w14:paraId="449206D5" w14:textId="77777777" w:rsidTr="002364C3">
        <w:tc>
          <w:tcPr>
            <w:tcW w:w="3055" w:type="dxa"/>
            <w:hideMark/>
          </w:tcPr>
          <w:p w14:paraId="7250DB35" w14:textId="77777777" w:rsidR="00AC2646" w:rsidRPr="00A11768" w:rsidRDefault="00AC2646" w:rsidP="00822B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Vitamin B</w:t>
            </w:r>
            <w:r w:rsidRPr="00A117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2, </w:t>
            </w:r>
            <w:r w:rsidRPr="00A11768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</w:tcPr>
          <w:p w14:paraId="22F67837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260" w:type="dxa"/>
          </w:tcPr>
          <w:p w14:paraId="646EA87A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044229A4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hideMark/>
          </w:tcPr>
          <w:p w14:paraId="79441978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AC2646" w:rsidRPr="00A11768" w14:paraId="74BD1D6F" w14:textId="77777777" w:rsidTr="002364C3">
        <w:tc>
          <w:tcPr>
            <w:tcW w:w="3055" w:type="dxa"/>
            <w:hideMark/>
          </w:tcPr>
          <w:p w14:paraId="311CE522" w14:textId="77777777" w:rsidR="00AC2646" w:rsidRPr="00A11768" w:rsidRDefault="00AC2646" w:rsidP="00822B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 xml:space="preserve">Folic acid, </w:t>
            </w:r>
            <w:r w:rsidRPr="00A11768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hideMark/>
          </w:tcPr>
          <w:p w14:paraId="3C8F1554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2800</w:t>
            </w:r>
          </w:p>
        </w:tc>
        <w:tc>
          <w:tcPr>
            <w:tcW w:w="1260" w:type="dxa"/>
            <w:hideMark/>
          </w:tcPr>
          <w:p w14:paraId="58321866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2800</w:t>
            </w:r>
          </w:p>
        </w:tc>
        <w:tc>
          <w:tcPr>
            <w:tcW w:w="1260" w:type="dxa"/>
            <w:hideMark/>
          </w:tcPr>
          <w:p w14:paraId="14DED594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2800</w:t>
            </w:r>
          </w:p>
        </w:tc>
        <w:tc>
          <w:tcPr>
            <w:tcW w:w="2290" w:type="dxa"/>
            <w:hideMark/>
          </w:tcPr>
          <w:p w14:paraId="43B43E0C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</w:tr>
      <w:tr w:rsidR="00AC2646" w:rsidRPr="00A11768" w14:paraId="305DC22B" w14:textId="77777777" w:rsidTr="002364C3">
        <w:tc>
          <w:tcPr>
            <w:tcW w:w="3055" w:type="dxa"/>
            <w:hideMark/>
          </w:tcPr>
          <w:p w14:paraId="161F2BAE" w14:textId="39FBC8FF" w:rsidR="00AC2646" w:rsidRPr="00A11768" w:rsidRDefault="00AC2646" w:rsidP="00822B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Iron</w:t>
            </w:r>
            <w:r w:rsidR="000642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40A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ferrous sulfate</w:t>
            </w:r>
            <w:r w:rsidR="00B440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, mg</w:t>
            </w:r>
          </w:p>
        </w:tc>
        <w:tc>
          <w:tcPr>
            <w:tcW w:w="1260" w:type="dxa"/>
          </w:tcPr>
          <w:p w14:paraId="44DB6B88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60" w:type="dxa"/>
            <w:hideMark/>
          </w:tcPr>
          <w:p w14:paraId="30B91886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60" w:type="dxa"/>
            <w:hideMark/>
          </w:tcPr>
          <w:p w14:paraId="47EE9788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hideMark/>
          </w:tcPr>
          <w:p w14:paraId="273827DB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AC2646" w:rsidRPr="00A11768" w14:paraId="7E4B2E80" w14:textId="77777777" w:rsidTr="002364C3">
        <w:tc>
          <w:tcPr>
            <w:tcW w:w="3055" w:type="dxa"/>
            <w:hideMark/>
          </w:tcPr>
          <w:p w14:paraId="17EEBBA6" w14:textId="6B0F0151" w:rsidR="00AC2646" w:rsidRPr="00A11768" w:rsidRDefault="00AC2646" w:rsidP="00822B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 xml:space="preserve">Zinc </w:t>
            </w:r>
            <w:r w:rsidR="00B440A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sulfate</w:t>
            </w:r>
            <w:r w:rsidR="00B440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, mg</w:t>
            </w:r>
          </w:p>
        </w:tc>
        <w:tc>
          <w:tcPr>
            <w:tcW w:w="1260" w:type="dxa"/>
          </w:tcPr>
          <w:p w14:paraId="3CA1827B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0" w:type="dxa"/>
          </w:tcPr>
          <w:p w14:paraId="1B1784D9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70503C57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hideMark/>
          </w:tcPr>
          <w:p w14:paraId="5127C8B2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C2646" w:rsidRPr="00A11768" w14:paraId="193A1196" w14:textId="77777777" w:rsidTr="002364C3">
        <w:tc>
          <w:tcPr>
            <w:tcW w:w="3055" w:type="dxa"/>
            <w:hideMark/>
          </w:tcPr>
          <w:p w14:paraId="2543DC89" w14:textId="77777777" w:rsidR="00AC2646" w:rsidRPr="00A11768" w:rsidRDefault="00AC2646" w:rsidP="00822B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 xml:space="preserve">Copper, mg </w:t>
            </w:r>
          </w:p>
        </w:tc>
        <w:tc>
          <w:tcPr>
            <w:tcW w:w="1260" w:type="dxa"/>
          </w:tcPr>
          <w:p w14:paraId="37704D4F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260" w:type="dxa"/>
          </w:tcPr>
          <w:p w14:paraId="6A52ABDC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009800CD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hideMark/>
          </w:tcPr>
          <w:p w14:paraId="62635ED6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 xml:space="preserve"> 0.9</w:t>
            </w:r>
          </w:p>
        </w:tc>
      </w:tr>
      <w:tr w:rsidR="00AC2646" w:rsidRPr="00A11768" w14:paraId="744ECC7B" w14:textId="77777777" w:rsidTr="002364C3">
        <w:tc>
          <w:tcPr>
            <w:tcW w:w="3055" w:type="dxa"/>
            <w:hideMark/>
          </w:tcPr>
          <w:p w14:paraId="63C15E43" w14:textId="77777777" w:rsidR="00AC2646" w:rsidRPr="00A11768" w:rsidRDefault="00AC2646" w:rsidP="00822B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 xml:space="preserve">Selenium, </w:t>
            </w:r>
            <w:r w:rsidRPr="00A11768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</w:tcPr>
          <w:p w14:paraId="0C4A2814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60" w:type="dxa"/>
          </w:tcPr>
          <w:p w14:paraId="13F044C9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038B8B5F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hideMark/>
          </w:tcPr>
          <w:p w14:paraId="1B6E5F68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AC2646" w:rsidRPr="00A11768" w14:paraId="3BA3B286" w14:textId="77777777" w:rsidTr="002364C3">
        <w:tc>
          <w:tcPr>
            <w:tcW w:w="3055" w:type="dxa"/>
            <w:hideMark/>
          </w:tcPr>
          <w:p w14:paraId="0E077144" w14:textId="77777777" w:rsidR="00AC2646" w:rsidRPr="00A11768" w:rsidRDefault="00AC2646" w:rsidP="00822B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 xml:space="preserve">Iodine, </w:t>
            </w:r>
            <w:r w:rsidRPr="00A11768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</w:tcPr>
          <w:p w14:paraId="4E90E471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260" w:type="dxa"/>
          </w:tcPr>
          <w:p w14:paraId="2798995F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24408E95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hideMark/>
          </w:tcPr>
          <w:p w14:paraId="5BAA9F07" w14:textId="77777777" w:rsidR="00AC2646" w:rsidRPr="00A11768" w:rsidRDefault="00AC2646" w:rsidP="00822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</w:tbl>
    <w:p w14:paraId="12049680" w14:textId="79B0B894" w:rsidR="00822B0A" w:rsidRPr="00A11768" w:rsidRDefault="00C46E5C" w:rsidP="00822B0A">
      <w:pPr>
        <w:spacing w:after="0" w:line="240" w:lineRule="auto"/>
        <w:rPr>
          <w:rFonts w:ascii="Times New Roman" w:hAnsi="Times New Roman" w:cs="Times New Roman"/>
          <w:bCs/>
          <w:iCs/>
          <w:sz w:val="20"/>
          <w:szCs w:val="20"/>
        </w:rPr>
      </w:pPr>
      <w:r w:rsidRPr="00A11768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>1</w:t>
      </w:r>
      <w:r w:rsidR="00AC2646" w:rsidRPr="00A11768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 xml:space="preserve">IOM. Dietary Reference Intakes </w:t>
      </w:r>
      <w:r w:rsidR="00B440AF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>(</w:t>
      </w:r>
      <w:r w:rsidR="00AC2646" w:rsidRPr="00A11768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>DRIs</w:t>
      </w:r>
      <w:r w:rsidR="00B440AF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>)</w:t>
      </w:r>
      <w:r w:rsidR="00AC2646" w:rsidRPr="00A11768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>: Recommended Intakes for Individuals. Food and Nutrition Board, Institute of Medicine, National Academies</w:t>
      </w:r>
      <w:r w:rsidR="00822B0A" w:rsidRPr="00A11768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>,</w:t>
      </w:r>
      <w:r w:rsidR="00AC2646" w:rsidRPr="00A11768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 xml:space="preserve"> 2004.</w:t>
      </w:r>
      <w:r w:rsidR="00822B0A" w:rsidRPr="00A11768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 xml:space="preserve"> FA: Folic Acid, IFA: Iron and Folic Acid, MM: Multiple Micronutrient, </w:t>
      </w:r>
      <w:r w:rsidR="00822B0A" w:rsidRPr="00A11768">
        <w:rPr>
          <w:rFonts w:ascii="Times New Roman" w:hAnsi="Times New Roman" w:cs="Times New Roman"/>
          <w:bCs/>
          <w:iCs/>
          <w:sz w:val="20"/>
          <w:szCs w:val="20"/>
        </w:rPr>
        <w:t>RDA- Recommended Daily Allowance</w:t>
      </w:r>
    </w:p>
    <w:p w14:paraId="550E5B7B" w14:textId="77777777" w:rsidR="00AC2646" w:rsidRPr="00C46E5C" w:rsidRDefault="00AC2646" w:rsidP="00822B0A">
      <w:pPr>
        <w:spacing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C46E5C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fldChar w:fldCharType="begin"/>
      </w:r>
      <w:r w:rsidRPr="00C46E5C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instrText xml:space="preserve"> ADDIN EN.REFLIST </w:instrText>
      </w:r>
      <w:r w:rsidRPr="00C46E5C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fldChar w:fldCharType="end"/>
      </w:r>
    </w:p>
    <w:p w14:paraId="22D85341" w14:textId="77777777" w:rsidR="00AC2646" w:rsidRPr="00C46E5C" w:rsidRDefault="00AC2646" w:rsidP="00822B0A">
      <w:pPr>
        <w:spacing w:line="240" w:lineRule="auto"/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</w:pPr>
      <w:r w:rsidRPr="00C46E5C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  <w:br w:type="page"/>
      </w:r>
    </w:p>
    <w:p w14:paraId="5FFEA8B9" w14:textId="1ADE56A7" w:rsidR="00AC2646" w:rsidRPr="00C46E5C" w:rsidRDefault="00760431" w:rsidP="00344E35">
      <w:pPr>
        <w:spacing w:after="0" w:line="240" w:lineRule="auto"/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E520A3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C46E5C" w:rsidRPr="00C46E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C2646" w:rsidRPr="00C46E5C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  <w:t>Table 2: Comparison of baseline characteristics of participants in the final analytic sample and those missing data at follow-up</w:t>
      </w:r>
      <w:r w:rsidR="00C46E5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</w:p>
    <w:tbl>
      <w:tblPr>
        <w:tblW w:w="962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5"/>
        <w:gridCol w:w="1800"/>
        <w:gridCol w:w="2610"/>
      </w:tblGrid>
      <w:tr w:rsidR="00AC2646" w:rsidRPr="00A11768" w14:paraId="7B3434C7" w14:textId="77777777" w:rsidTr="002364C3">
        <w:trPr>
          <w:cantSplit/>
          <w:trHeight w:val="144"/>
          <w:tblHeader/>
        </w:trPr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79B9F51" w14:textId="77777777" w:rsidR="00AC2646" w:rsidRPr="00A11768" w:rsidRDefault="00AC2646" w:rsidP="00822B0A">
            <w:pPr>
              <w:keepNext/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A11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83BC5A9" w14:textId="77777777" w:rsidR="00AC2646" w:rsidRPr="00A11768" w:rsidRDefault="00AC2646" w:rsidP="00822B0A">
            <w:pPr>
              <w:keepNext/>
              <w:adjustRightInd w:val="0"/>
              <w:spacing w:before="60" w:after="0" w:line="240" w:lineRule="auto"/>
              <w:ind w:left="8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nal sample</w:t>
            </w:r>
          </w:p>
          <w:p w14:paraId="681AB910" w14:textId="2C16EB69" w:rsidR="00AC2646" w:rsidRPr="00A11768" w:rsidRDefault="000642DE" w:rsidP="00822B0A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 xml:space="preserve"> </w:t>
            </w:r>
            <w:r w:rsidR="007D70C1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(</w:t>
            </w:r>
            <w:r w:rsidR="00AC2646" w:rsidRPr="00A11768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n= 1321</w:t>
            </w:r>
            <w:r w:rsidR="007D70C1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43A7E64" w14:textId="77777777" w:rsidR="00AC2646" w:rsidRPr="00A11768" w:rsidRDefault="00AC2646" w:rsidP="00822B0A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ssing data at age-6-7 y</w:t>
            </w:r>
          </w:p>
          <w:p w14:paraId="330FAB87" w14:textId="390B1D30" w:rsidR="00AC2646" w:rsidRPr="00A11768" w:rsidRDefault="000642DE" w:rsidP="00822B0A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 xml:space="preserve"> </w:t>
            </w:r>
            <w:r w:rsidR="007D70C1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(</w:t>
            </w:r>
            <w:r w:rsidR="00AC2646" w:rsidRPr="00A11768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n= 278</w:t>
            </w:r>
            <w:r w:rsidR="007D70C1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)</w:t>
            </w:r>
          </w:p>
        </w:tc>
      </w:tr>
      <w:tr w:rsidR="00AC2646" w:rsidRPr="00A11768" w14:paraId="0029846B" w14:textId="77777777" w:rsidTr="002364C3">
        <w:trPr>
          <w:cantSplit/>
          <w:trHeight w:val="144"/>
        </w:trPr>
        <w:tc>
          <w:tcPr>
            <w:tcW w:w="521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CD9B539" w14:textId="77777777" w:rsidR="00AC2646" w:rsidRPr="00A11768" w:rsidRDefault="00AC2646" w:rsidP="00822B0A">
            <w:pPr>
              <w:keepNext/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ternal characteristics at preconception enrollment 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70A1A28" w14:textId="77777777" w:rsidR="00AC2646" w:rsidRPr="00A11768" w:rsidRDefault="00AC2646" w:rsidP="00822B0A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99A5131" w14:textId="77777777" w:rsidR="00AC2646" w:rsidRPr="00A11768" w:rsidRDefault="00AC2646" w:rsidP="00822B0A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7F41" w:rsidRPr="00A11768" w14:paraId="79E442C2" w14:textId="77777777" w:rsidTr="002364C3">
        <w:trPr>
          <w:cantSplit/>
          <w:trHeight w:val="206"/>
        </w:trPr>
        <w:tc>
          <w:tcPr>
            <w:tcW w:w="521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C9B883" w14:textId="22C81482" w:rsidR="006A7F41" w:rsidRPr="00A11768" w:rsidRDefault="006A7F41" w:rsidP="006A7F41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, </w:t>
            </w:r>
            <w:r w:rsidRPr="00EF3F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7CB869E8" w14:textId="3873894A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5.9 </w:t>
            </w:r>
            <w:r w:rsidR="0006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610" w:type="dxa"/>
            <w:shd w:val="clear" w:color="auto" w:fill="FFFFFF"/>
            <w:vAlign w:val="bottom"/>
          </w:tcPr>
          <w:p w14:paraId="49C3DC39" w14:textId="2D5D691E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6.3 </w:t>
            </w:r>
            <w:r w:rsidR="0006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6A7F41" w:rsidRPr="00A11768" w14:paraId="10946CE2" w14:textId="77777777" w:rsidTr="002364C3">
        <w:trPr>
          <w:cantSplit/>
          <w:trHeight w:val="127"/>
        </w:trPr>
        <w:tc>
          <w:tcPr>
            <w:tcW w:w="521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4E1F454" w14:textId="70C79684" w:rsidR="006A7F41" w:rsidRPr="00A11768" w:rsidRDefault="006A7F41" w:rsidP="006A7F41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nority ethnic, </w:t>
            </w:r>
            <w:r w:rsidRPr="004B06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% 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2B670B11" w14:textId="2CC1F55E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2610" w:type="dxa"/>
            <w:shd w:val="clear" w:color="auto" w:fill="FFFFFF"/>
            <w:vAlign w:val="bottom"/>
          </w:tcPr>
          <w:p w14:paraId="2B2048C5" w14:textId="11E28B24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</w:tr>
      <w:tr w:rsidR="006A7F41" w:rsidRPr="00A11768" w14:paraId="22A7E1FB" w14:textId="77777777" w:rsidTr="002364C3">
        <w:trPr>
          <w:cantSplit/>
          <w:trHeight w:val="144"/>
        </w:trPr>
        <w:tc>
          <w:tcPr>
            <w:tcW w:w="521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21E03C" w14:textId="470D5BD9" w:rsidR="006A7F41" w:rsidRPr="00A11768" w:rsidRDefault="006A7F41" w:rsidP="006A7F41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 least high school education level, </w:t>
            </w:r>
            <w:r w:rsidR="003D36CA" w:rsidRPr="004B06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13A4383D" w14:textId="21E82712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2610" w:type="dxa"/>
            <w:shd w:val="clear" w:color="auto" w:fill="FFFFFF"/>
            <w:vAlign w:val="bottom"/>
          </w:tcPr>
          <w:p w14:paraId="1E0E38DB" w14:textId="5609160E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</w:t>
            </w:r>
          </w:p>
        </w:tc>
      </w:tr>
      <w:tr w:rsidR="006A7F41" w:rsidRPr="00A11768" w14:paraId="2865E88D" w14:textId="77777777" w:rsidTr="002364C3">
        <w:trPr>
          <w:cantSplit/>
          <w:trHeight w:val="144"/>
        </w:trPr>
        <w:tc>
          <w:tcPr>
            <w:tcW w:w="521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D952B69" w14:textId="4388B6E7" w:rsidR="006A7F41" w:rsidRPr="00A11768" w:rsidRDefault="006A7F41" w:rsidP="006A7F41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rk as farmers, </w:t>
            </w:r>
            <w:r w:rsidR="003D36CA" w:rsidRPr="004B06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7EAF0AB8" w14:textId="557733EC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1</w:t>
            </w:r>
          </w:p>
        </w:tc>
        <w:tc>
          <w:tcPr>
            <w:tcW w:w="2610" w:type="dxa"/>
            <w:shd w:val="clear" w:color="auto" w:fill="FFFFFF"/>
            <w:vAlign w:val="bottom"/>
          </w:tcPr>
          <w:p w14:paraId="1C3B4229" w14:textId="4D005436" w:rsidR="006A7F41" w:rsidRPr="00A11768" w:rsidRDefault="000642DE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A7F41"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4</w:t>
            </w:r>
          </w:p>
        </w:tc>
      </w:tr>
      <w:tr w:rsidR="006A7F41" w:rsidRPr="00A11768" w14:paraId="20724C7B" w14:textId="77777777" w:rsidTr="002364C3">
        <w:trPr>
          <w:cantSplit/>
          <w:trHeight w:val="144"/>
        </w:trPr>
        <w:tc>
          <w:tcPr>
            <w:tcW w:w="521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89731E7" w14:textId="79644F29" w:rsidR="006A7F41" w:rsidRPr="00A11768" w:rsidRDefault="006A7F41" w:rsidP="006A7F41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o-economic status index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0B624C1A" w14:textId="265E2C9A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06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10" w:type="dxa"/>
            <w:shd w:val="clear" w:color="auto" w:fill="FFFFFF"/>
            <w:vAlign w:val="bottom"/>
          </w:tcPr>
          <w:p w14:paraId="550E4B79" w14:textId="604A8D1E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 </w:t>
            </w:r>
            <w:r w:rsidR="0006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6A7F41" w:rsidRPr="00A11768" w14:paraId="0F04EE55" w14:textId="77777777" w:rsidTr="002364C3">
        <w:trPr>
          <w:cantSplit/>
          <w:trHeight w:val="144"/>
        </w:trPr>
        <w:tc>
          <w:tcPr>
            <w:tcW w:w="521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BECD742" w14:textId="46D2591F" w:rsidR="006A7F41" w:rsidRPr="00A11768" w:rsidRDefault="006A7F41" w:rsidP="006A7F41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children ≥ 1, </w:t>
            </w:r>
            <w:r w:rsidR="003D36CA" w:rsidRPr="004B06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280AF13E" w14:textId="6C921D80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2610" w:type="dxa"/>
            <w:shd w:val="clear" w:color="auto" w:fill="FFFFFF"/>
            <w:vAlign w:val="bottom"/>
          </w:tcPr>
          <w:p w14:paraId="46D5B170" w14:textId="7D5B4B4F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</w:t>
            </w:r>
          </w:p>
        </w:tc>
      </w:tr>
      <w:tr w:rsidR="006A7F41" w:rsidRPr="00A11768" w14:paraId="520DB702" w14:textId="77777777" w:rsidTr="002364C3">
        <w:trPr>
          <w:cantSplit/>
          <w:trHeight w:val="144"/>
        </w:trPr>
        <w:tc>
          <w:tcPr>
            <w:tcW w:w="521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37E1C9" w14:textId="77777777" w:rsidR="006A7F41" w:rsidRPr="00A11768" w:rsidRDefault="006A7F41" w:rsidP="006A7F41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itional statu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39DDAA9F" w14:textId="77777777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FFFFF"/>
            <w:vAlign w:val="bottom"/>
          </w:tcPr>
          <w:p w14:paraId="07E75DFF" w14:textId="77777777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7F41" w:rsidRPr="00A11768" w14:paraId="2362D382" w14:textId="77777777" w:rsidTr="002364C3">
        <w:trPr>
          <w:cantSplit/>
          <w:trHeight w:val="144"/>
        </w:trPr>
        <w:tc>
          <w:tcPr>
            <w:tcW w:w="521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332AA7B" w14:textId="183DC3DE" w:rsidR="006A7F41" w:rsidRPr="00A11768" w:rsidRDefault="006A7F41" w:rsidP="006A7F41">
            <w:pPr>
              <w:adjustRightInd w:val="0"/>
              <w:spacing w:before="60"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ight, </w:t>
            </w:r>
            <w:r w:rsidRPr="00B440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m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79C319F4" w14:textId="4590A42D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2.8 </w:t>
            </w:r>
            <w:r w:rsidR="0006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610" w:type="dxa"/>
            <w:shd w:val="clear" w:color="auto" w:fill="FFFFFF"/>
            <w:vAlign w:val="bottom"/>
          </w:tcPr>
          <w:p w14:paraId="4CC7ADC9" w14:textId="5F6C2030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0</w:t>
            </w:r>
            <w:r w:rsidR="0006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6A7F41" w:rsidRPr="00A11768" w14:paraId="21C3A994" w14:textId="77777777" w:rsidTr="002364C3">
        <w:trPr>
          <w:cantSplit/>
          <w:trHeight w:val="144"/>
        </w:trPr>
        <w:tc>
          <w:tcPr>
            <w:tcW w:w="521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158F3C0" w14:textId="148FEBC0" w:rsidR="006A7F41" w:rsidRPr="00A11768" w:rsidRDefault="006A7F41" w:rsidP="006A7F41">
            <w:pPr>
              <w:adjustRightInd w:val="0"/>
              <w:spacing w:before="60"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ights, </w:t>
            </w:r>
            <w:r w:rsidRPr="00B440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g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6C8BD833" w14:textId="58F72CEF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5.9 </w:t>
            </w:r>
            <w:r w:rsidR="0006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610" w:type="dxa"/>
            <w:shd w:val="clear" w:color="auto" w:fill="FFFFFF"/>
            <w:vAlign w:val="bottom"/>
          </w:tcPr>
          <w:p w14:paraId="4BF2195C" w14:textId="521BB1B8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</w:t>
            </w:r>
            <w:r w:rsidR="0006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6A7F41" w:rsidRPr="00A11768" w14:paraId="4EFBCE13" w14:textId="77777777" w:rsidTr="002364C3">
        <w:trPr>
          <w:cantSplit/>
          <w:trHeight w:val="144"/>
        </w:trPr>
        <w:tc>
          <w:tcPr>
            <w:tcW w:w="521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A4D4D5B" w14:textId="7053DEE4" w:rsidR="006A7F41" w:rsidRPr="00A11768" w:rsidRDefault="006A7F41" w:rsidP="006A7F41">
            <w:pPr>
              <w:adjustRightInd w:val="0"/>
              <w:spacing w:before="60"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MI, </w:t>
            </w:r>
            <w:r w:rsidRPr="00B440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g/m</w:t>
            </w:r>
            <w:r w:rsidRPr="00B440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A1176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329D9DE9" w14:textId="1D83BDD2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  <w:r w:rsidR="0006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610" w:type="dxa"/>
            <w:shd w:val="clear" w:color="auto" w:fill="FFFFFF"/>
            <w:vAlign w:val="bottom"/>
          </w:tcPr>
          <w:p w14:paraId="63BFC52A" w14:textId="0B7DC959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.7 </w:t>
            </w:r>
            <w:r w:rsidR="0006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6A7F41" w:rsidRPr="00A11768" w14:paraId="52C53E30" w14:textId="77777777" w:rsidTr="002364C3">
        <w:trPr>
          <w:cantSplit/>
          <w:trHeight w:val="144"/>
        </w:trPr>
        <w:tc>
          <w:tcPr>
            <w:tcW w:w="521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D1D855F" w14:textId="635FEF28" w:rsidR="006A7F41" w:rsidRPr="00A11768" w:rsidRDefault="006A7F41" w:rsidP="006A7F41">
            <w:pPr>
              <w:adjustRightInd w:val="0"/>
              <w:spacing w:before="60"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 BMI </w:t>
            </w:r>
            <w:r w:rsidR="00EF3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BMI </w:t>
            </w: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8.5</w:t>
            </w:r>
            <w:r w:rsidR="00EF3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3D36CA" w:rsidRPr="004B06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60925883" w14:textId="67F5540B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2610" w:type="dxa"/>
            <w:shd w:val="clear" w:color="auto" w:fill="FFFFFF"/>
            <w:vAlign w:val="bottom"/>
          </w:tcPr>
          <w:p w14:paraId="695A92F9" w14:textId="04D36D8B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</w:t>
            </w:r>
          </w:p>
        </w:tc>
      </w:tr>
      <w:tr w:rsidR="006A7F41" w:rsidRPr="00A11768" w14:paraId="45D08153" w14:textId="77777777" w:rsidTr="002364C3">
        <w:trPr>
          <w:cantSplit/>
          <w:trHeight w:val="144"/>
        </w:trPr>
        <w:tc>
          <w:tcPr>
            <w:tcW w:w="521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3EF8835" w14:textId="71E91C3A" w:rsidR="006A7F41" w:rsidRPr="00A11768" w:rsidRDefault="006A7F41" w:rsidP="006A7F41">
            <w:pPr>
              <w:adjustRightInd w:val="0"/>
              <w:spacing w:before="60"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b, </w:t>
            </w:r>
            <w:r w:rsidRPr="00EF3F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/dl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4749521D" w14:textId="7A11BA90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.9 </w:t>
            </w:r>
            <w:r w:rsidR="0006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610" w:type="dxa"/>
            <w:shd w:val="clear" w:color="auto" w:fill="FFFFFF"/>
            <w:vAlign w:val="bottom"/>
          </w:tcPr>
          <w:p w14:paraId="62DFFBEC" w14:textId="29AEFD6D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.9 </w:t>
            </w:r>
            <w:r w:rsidR="0006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6A7F41" w:rsidRPr="00A11768" w14:paraId="1AEF482F" w14:textId="77777777" w:rsidTr="002364C3">
        <w:trPr>
          <w:cantSplit/>
          <w:trHeight w:val="144"/>
        </w:trPr>
        <w:tc>
          <w:tcPr>
            <w:tcW w:w="521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AFE18E7" w14:textId="69BA76CF" w:rsidR="006A7F41" w:rsidRPr="00A11768" w:rsidRDefault="006A7F41" w:rsidP="006A7F41">
            <w:pPr>
              <w:adjustRightInd w:val="0"/>
              <w:spacing w:before="60"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  <w:r w:rsidR="0006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F3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&lt;12 g/dL</w:t>
            </w:r>
            <w:r w:rsidR="00EF3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3D36CA" w:rsidRPr="004B06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310E4843" w14:textId="233D3524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2610" w:type="dxa"/>
            <w:shd w:val="clear" w:color="auto" w:fill="FFFFFF"/>
            <w:vAlign w:val="bottom"/>
          </w:tcPr>
          <w:p w14:paraId="0BF6ED03" w14:textId="0AEF5AA9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</w:tr>
      <w:tr w:rsidR="00AC2646" w:rsidRPr="00A11768" w14:paraId="2D1B4A83" w14:textId="77777777" w:rsidTr="002364C3">
        <w:trPr>
          <w:cantSplit/>
          <w:trHeight w:val="144"/>
        </w:trPr>
        <w:tc>
          <w:tcPr>
            <w:tcW w:w="521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8B10079" w14:textId="77777777" w:rsidR="00AC2646" w:rsidRPr="00A11768" w:rsidRDefault="00AC2646" w:rsidP="00822B0A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ild characteristic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696C1425" w14:textId="77777777" w:rsidR="00AC2646" w:rsidRPr="00A11768" w:rsidRDefault="00AC2646" w:rsidP="00822B0A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FFFFF"/>
            <w:vAlign w:val="bottom"/>
          </w:tcPr>
          <w:p w14:paraId="724DC8BF" w14:textId="77777777" w:rsidR="00AC2646" w:rsidRPr="00A11768" w:rsidRDefault="00AC2646" w:rsidP="00822B0A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7F41" w:rsidRPr="00A11768" w14:paraId="5CE0F1C5" w14:textId="77777777" w:rsidTr="002364C3">
        <w:trPr>
          <w:cantSplit/>
          <w:trHeight w:val="144"/>
        </w:trPr>
        <w:tc>
          <w:tcPr>
            <w:tcW w:w="521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0658A3" w14:textId="536C6913" w:rsidR="006A7F41" w:rsidRPr="00A11768" w:rsidRDefault="006A7F41" w:rsidP="006A7F41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Female, </w:t>
            </w:r>
            <w:r w:rsidR="003D36CA" w:rsidRPr="004B06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0D831EEA" w14:textId="0EFFCC27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2610" w:type="dxa"/>
            <w:shd w:val="clear" w:color="auto" w:fill="FFFFFF"/>
            <w:vAlign w:val="bottom"/>
          </w:tcPr>
          <w:p w14:paraId="7A45A53C" w14:textId="0561BD58" w:rsidR="006A7F41" w:rsidRPr="00A11768" w:rsidRDefault="000642DE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A7F41"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</w:t>
            </w:r>
          </w:p>
        </w:tc>
      </w:tr>
      <w:tr w:rsidR="006A7F41" w:rsidRPr="00A11768" w14:paraId="495F8E5A" w14:textId="77777777" w:rsidTr="002364C3">
        <w:trPr>
          <w:cantSplit/>
          <w:trHeight w:val="144"/>
        </w:trPr>
        <w:tc>
          <w:tcPr>
            <w:tcW w:w="521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CA7FFE3" w14:textId="316CCCA0" w:rsidR="006A7F41" w:rsidRPr="00A11768" w:rsidRDefault="006A7F41" w:rsidP="006A7F41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stational birth</w:t>
            </w: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F3F5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k</w:t>
            </w:r>
            <w:proofErr w:type="spellEnd"/>
            <w:r w:rsidRPr="00EF3F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141081D5" w14:textId="339FBA59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9.2 </w:t>
            </w:r>
            <w:r w:rsidR="0006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610" w:type="dxa"/>
            <w:shd w:val="clear" w:color="auto" w:fill="FFFFFF"/>
            <w:vAlign w:val="bottom"/>
          </w:tcPr>
          <w:p w14:paraId="58517E1A" w14:textId="7118D33E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</w:t>
            </w:r>
            <w:r w:rsidR="0006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6A7F41" w:rsidRPr="00A11768" w14:paraId="3D9C09C3" w14:textId="77777777" w:rsidTr="002364C3">
        <w:trPr>
          <w:cantSplit/>
          <w:trHeight w:val="144"/>
        </w:trPr>
        <w:tc>
          <w:tcPr>
            <w:tcW w:w="521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E4E38A" w14:textId="25FA998A" w:rsidR="006A7F41" w:rsidRPr="00A11768" w:rsidRDefault="006A7F41" w:rsidP="006A7F41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reterm, </w:t>
            </w:r>
            <w:r w:rsidR="003D36CA" w:rsidRPr="004B06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74FA24F5" w14:textId="2E0B1F48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610" w:type="dxa"/>
            <w:shd w:val="clear" w:color="auto" w:fill="FFFFFF"/>
            <w:vAlign w:val="bottom"/>
          </w:tcPr>
          <w:p w14:paraId="3B68C6B6" w14:textId="6F2FBD9F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6A7F41" w:rsidRPr="00A11768" w14:paraId="744A2A0D" w14:textId="77777777" w:rsidTr="002364C3">
        <w:trPr>
          <w:cantSplit/>
          <w:trHeight w:val="144"/>
        </w:trPr>
        <w:tc>
          <w:tcPr>
            <w:tcW w:w="521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62F48EB" w14:textId="158A6F7B" w:rsidR="006A7F41" w:rsidRPr="00A11768" w:rsidRDefault="006A7F41" w:rsidP="006A7F41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rth weight</w:t>
            </w: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F3F5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</w:t>
            </w:r>
            <w:r w:rsidRPr="00EF3F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7F0D395B" w14:textId="126358CC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65 </w:t>
            </w:r>
            <w:r w:rsidR="0006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.0</w:t>
            </w:r>
          </w:p>
        </w:tc>
        <w:tc>
          <w:tcPr>
            <w:tcW w:w="2610" w:type="dxa"/>
            <w:shd w:val="clear" w:color="auto" w:fill="FFFFFF"/>
            <w:vAlign w:val="bottom"/>
          </w:tcPr>
          <w:p w14:paraId="395E5E08" w14:textId="4B1E2560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234 </w:t>
            </w:r>
            <w:r w:rsidR="0006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2.0</w:t>
            </w:r>
          </w:p>
        </w:tc>
      </w:tr>
      <w:tr w:rsidR="006A7F41" w:rsidRPr="00A11768" w14:paraId="665DD29B" w14:textId="77777777" w:rsidTr="002364C3">
        <w:trPr>
          <w:cantSplit/>
          <w:trHeight w:val="144"/>
        </w:trPr>
        <w:tc>
          <w:tcPr>
            <w:tcW w:w="521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C3C2A0F" w14:textId="6B8060DF" w:rsidR="006A7F41" w:rsidRPr="00A11768" w:rsidRDefault="006A7F41" w:rsidP="006A7F41">
            <w:pPr>
              <w:adjustRightInd w:val="0"/>
              <w:spacing w:before="6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117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w birth weight</w:t>
            </w: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3D36CA" w:rsidRPr="004B06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0B266CAD" w14:textId="039C715D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610" w:type="dxa"/>
            <w:shd w:val="clear" w:color="auto" w:fill="FFFFFF"/>
            <w:vAlign w:val="bottom"/>
          </w:tcPr>
          <w:p w14:paraId="5C23D98D" w14:textId="0B4656E1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</w:tr>
      <w:tr w:rsidR="006A7F41" w:rsidRPr="00A11768" w14:paraId="5CFE364E" w14:textId="77777777" w:rsidTr="002364C3">
        <w:trPr>
          <w:cantSplit/>
          <w:trHeight w:val="144"/>
        </w:trPr>
        <w:tc>
          <w:tcPr>
            <w:tcW w:w="521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8658317" w14:textId="29F74770" w:rsidR="006A7F41" w:rsidRPr="00A11768" w:rsidRDefault="006A7F41" w:rsidP="006A7F41">
            <w:pPr>
              <w:adjustRightInd w:val="0"/>
              <w:spacing w:before="6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117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GA, </w:t>
            </w:r>
            <w:r w:rsidR="003D36CA" w:rsidRPr="004B06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2962C9B8" w14:textId="509CB3E0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2610" w:type="dxa"/>
            <w:shd w:val="clear" w:color="auto" w:fill="FFFFFF"/>
            <w:vAlign w:val="bottom"/>
          </w:tcPr>
          <w:p w14:paraId="4DE172CE" w14:textId="68FD62E4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6A7F41" w:rsidRPr="00A11768" w14:paraId="787EA39C" w14:textId="77777777" w:rsidTr="002364C3">
        <w:trPr>
          <w:cantSplit/>
          <w:trHeight w:val="144"/>
        </w:trPr>
        <w:tc>
          <w:tcPr>
            <w:tcW w:w="521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7636A3" w14:textId="417164FC" w:rsidR="006A7F41" w:rsidRPr="00A11768" w:rsidRDefault="006A7F41" w:rsidP="006A7F41">
            <w:pPr>
              <w:adjustRightInd w:val="0"/>
              <w:spacing w:before="6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117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urrent child age</w:t>
            </w: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F3F5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mo</w:t>
            </w:r>
            <w:proofErr w:type="spellEnd"/>
          </w:p>
        </w:tc>
        <w:tc>
          <w:tcPr>
            <w:tcW w:w="1800" w:type="dxa"/>
            <w:shd w:val="clear" w:color="auto" w:fill="FFFFFF"/>
            <w:vAlign w:val="bottom"/>
          </w:tcPr>
          <w:p w14:paraId="151ADF10" w14:textId="35D5339E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7.4 </w:t>
            </w:r>
            <w:r w:rsidR="0006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610" w:type="dxa"/>
            <w:shd w:val="clear" w:color="auto" w:fill="FFFFFF"/>
            <w:vAlign w:val="bottom"/>
          </w:tcPr>
          <w:p w14:paraId="42EC261B" w14:textId="6455BC50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8.8 </w:t>
            </w:r>
            <w:r w:rsidR="0006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6A7F41" w:rsidRPr="00A11768" w14:paraId="4758BA42" w14:textId="77777777" w:rsidTr="002364C3">
        <w:trPr>
          <w:cantSplit/>
          <w:trHeight w:val="144"/>
        </w:trPr>
        <w:tc>
          <w:tcPr>
            <w:tcW w:w="521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D5794A7" w14:textId="53BCABCD" w:rsidR="006A7F41" w:rsidRPr="00A11768" w:rsidRDefault="006A7F41" w:rsidP="006A7F41">
            <w:pPr>
              <w:adjustRightInd w:val="0"/>
              <w:spacing w:before="6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117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etary diversity score at 6-7y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13EEA39C" w14:textId="4F29FBE1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  <w:r w:rsidR="0006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610" w:type="dxa"/>
            <w:shd w:val="clear" w:color="auto" w:fill="FFFFFF"/>
            <w:vAlign w:val="bottom"/>
          </w:tcPr>
          <w:p w14:paraId="45076273" w14:textId="48263FD3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  <w:r w:rsidR="0006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AC2646" w:rsidRPr="00A11768" w14:paraId="4E5BB716" w14:textId="77777777" w:rsidTr="002364C3">
        <w:trPr>
          <w:cantSplit/>
          <w:trHeight w:val="144"/>
        </w:trPr>
        <w:tc>
          <w:tcPr>
            <w:tcW w:w="521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EE3FB5" w14:textId="77777777" w:rsidR="00AC2646" w:rsidRPr="00A11768" w:rsidRDefault="00AC2646" w:rsidP="00822B0A">
            <w:pPr>
              <w:adjustRightInd w:val="0"/>
              <w:spacing w:before="6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1176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Home environment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1C0ED268" w14:textId="77777777" w:rsidR="00AC2646" w:rsidRPr="00A11768" w:rsidRDefault="00AC2646" w:rsidP="00822B0A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FFFFF"/>
            <w:vAlign w:val="bottom"/>
          </w:tcPr>
          <w:p w14:paraId="7FAA967A" w14:textId="77777777" w:rsidR="00AC2646" w:rsidRPr="00A11768" w:rsidRDefault="00AC2646" w:rsidP="00822B0A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7F41" w:rsidRPr="00A11768" w14:paraId="57C04E49" w14:textId="77777777" w:rsidTr="002364C3">
        <w:trPr>
          <w:cantSplit/>
          <w:trHeight w:val="144"/>
        </w:trPr>
        <w:tc>
          <w:tcPr>
            <w:tcW w:w="521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F8BAF12" w14:textId="7CE2CDA9" w:rsidR="006A7F41" w:rsidRPr="00A11768" w:rsidRDefault="006A7F41" w:rsidP="006A7F41">
            <w:pPr>
              <w:adjustRightInd w:val="0"/>
              <w:spacing w:before="6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117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ome environment at 12 months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1CC8047B" w14:textId="18B0CB85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8.4 </w:t>
            </w:r>
            <w:r w:rsidR="0006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610" w:type="dxa"/>
            <w:shd w:val="clear" w:color="auto" w:fill="FFFFFF"/>
            <w:vAlign w:val="bottom"/>
          </w:tcPr>
          <w:p w14:paraId="4060AC57" w14:textId="7E6B57AB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</w:t>
            </w:r>
            <w:r w:rsidR="0006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6A7F41" w:rsidRPr="00A11768" w14:paraId="14287145" w14:textId="77777777" w:rsidTr="002364C3">
        <w:trPr>
          <w:cantSplit/>
          <w:trHeight w:val="144"/>
        </w:trPr>
        <w:tc>
          <w:tcPr>
            <w:tcW w:w="521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8827B5" w14:textId="4B691587" w:rsidR="006A7F41" w:rsidRPr="00A11768" w:rsidRDefault="006A7F41" w:rsidP="006A7F41">
            <w:pPr>
              <w:adjustRightInd w:val="0"/>
              <w:spacing w:before="6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117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ome environment at 6-7y</w:t>
            </w:r>
          </w:p>
        </w:tc>
        <w:tc>
          <w:tcPr>
            <w:tcW w:w="1800" w:type="dxa"/>
            <w:shd w:val="clear" w:color="auto" w:fill="FFFFFF"/>
            <w:vAlign w:val="bottom"/>
          </w:tcPr>
          <w:p w14:paraId="0D67EE6C" w14:textId="517C6C8E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  <w:r w:rsidR="0006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610" w:type="dxa"/>
            <w:shd w:val="clear" w:color="auto" w:fill="FFFFFF"/>
            <w:vAlign w:val="bottom"/>
          </w:tcPr>
          <w:p w14:paraId="67326A64" w14:textId="770F290A" w:rsidR="006A7F41" w:rsidRPr="00A11768" w:rsidRDefault="006A7F41" w:rsidP="006A7F41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  <w:r w:rsidR="00064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A11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</w:tbl>
    <w:p w14:paraId="6E8E2FF7" w14:textId="6E2CA217" w:rsidR="00AC2646" w:rsidRPr="007D70C1" w:rsidRDefault="00C46E5C" w:rsidP="00822B0A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  <w:r w:rsidRPr="007D70C1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="00AC2646" w:rsidRPr="007D70C1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t-test for comparison of means and chi-square test for comparison of proportions, all p-values &gt;0.05 for comparisons by intervention group</w:t>
      </w:r>
      <w:r w:rsidRPr="007D70C1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.</w:t>
      </w:r>
      <w:r w:rsidR="00AC2646" w:rsidRPr="007D70C1">
        <w:rPr>
          <w:rFonts w:ascii="Times New Roman" w:eastAsia="Times New Roman" w:hAnsi="Times New Roman" w:cs="Times New Roman"/>
          <w:bCs/>
          <w:iCs/>
          <w:color w:val="000000" w:themeColor="text1"/>
          <w:sz w:val="20"/>
          <w:szCs w:val="20"/>
        </w:rPr>
        <w:t xml:space="preserve"> Hb: hemoglobin; SGA: small for gestational age. </w:t>
      </w:r>
    </w:p>
    <w:p w14:paraId="5FD31702" w14:textId="77777777" w:rsidR="00AC2646" w:rsidRPr="00C46E5C" w:rsidRDefault="00AC2646" w:rsidP="00822B0A">
      <w:pPr>
        <w:spacing w:after="0" w:line="240" w:lineRule="auto"/>
        <w:rPr>
          <w:rFonts w:ascii="Times New Roman" w:eastAsia="Times New Roman" w:hAnsi="Times New Roman" w:cs="Times New Roman"/>
          <w:bCs/>
          <w:iCs/>
          <w:color w:val="000000" w:themeColor="text1"/>
          <w:sz w:val="24"/>
          <w:szCs w:val="24"/>
        </w:rPr>
      </w:pPr>
    </w:p>
    <w:p w14:paraId="4026805E" w14:textId="77777777" w:rsidR="00AC2646" w:rsidRPr="00C46E5C" w:rsidRDefault="00AC2646" w:rsidP="00822B0A">
      <w:pPr>
        <w:spacing w:after="0" w:line="240" w:lineRule="auto"/>
        <w:rPr>
          <w:rFonts w:ascii="Times New Roman" w:eastAsia="Times New Roman" w:hAnsi="Times New Roman" w:cs="Times New Roman"/>
          <w:bCs/>
          <w:iCs/>
          <w:color w:val="000000" w:themeColor="text1"/>
          <w:sz w:val="24"/>
          <w:szCs w:val="24"/>
        </w:rPr>
      </w:pPr>
    </w:p>
    <w:p w14:paraId="20176B6B" w14:textId="77777777" w:rsidR="00CB7794" w:rsidRPr="00C46E5C" w:rsidRDefault="00CB7794">
      <w:pPr>
        <w:rPr>
          <w:rFonts w:ascii="Times New Roman" w:eastAsia="Times New Roman" w:hAnsi="Times New Roman" w:cs="Times New Roman"/>
          <w:bCs/>
          <w:iCs/>
          <w:color w:val="000000" w:themeColor="text1"/>
          <w:sz w:val="24"/>
          <w:szCs w:val="24"/>
        </w:rPr>
      </w:pPr>
      <w:r w:rsidRPr="00C46E5C">
        <w:rPr>
          <w:rFonts w:ascii="Times New Roman" w:eastAsia="Times New Roman" w:hAnsi="Times New Roman" w:cs="Times New Roman"/>
          <w:bCs/>
          <w:iCs/>
          <w:color w:val="000000" w:themeColor="text1"/>
          <w:sz w:val="24"/>
          <w:szCs w:val="24"/>
        </w:rPr>
        <w:br w:type="page"/>
      </w:r>
    </w:p>
    <w:p w14:paraId="3D80B679" w14:textId="05E2F2F1" w:rsidR="00AC2646" w:rsidRDefault="00760431" w:rsidP="00344E3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E520A3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C46E5C" w:rsidRPr="00C46E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C2646" w:rsidRPr="00C46E5C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  <w:t>Figure 1</w:t>
      </w:r>
      <w:r w:rsidR="00984657" w:rsidRPr="00C46E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="00AC2646" w:rsidRPr="00C46E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ifferences in child development test scores by maternal </w:t>
      </w:r>
      <w:bookmarkStart w:id="0" w:name="_GoBack"/>
      <w:bookmarkEnd w:id="0"/>
      <w:r w:rsidR="00AC2646" w:rsidRPr="00C46E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tion group relative to folic acid group among children aged 6-7y, results from per protocol analysis</w:t>
      </w:r>
      <w:r w:rsidR="00C46E5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</w:p>
    <w:p w14:paraId="65D3C0DA" w14:textId="6CC5BBD6" w:rsidR="00AE3EEA" w:rsidRDefault="00AE3EEA" w:rsidP="00C46E5C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</w:pPr>
      <w:r>
        <w:rPr>
          <w:noProof/>
        </w:rPr>
        <w:drawing>
          <wp:inline distT="0" distB="0" distL="0" distR="0" wp14:anchorId="78C3FE3E" wp14:editId="3268ED0B">
            <wp:extent cx="6035675" cy="2971800"/>
            <wp:effectExtent l="0" t="0" r="3175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9D7BC92" w14:textId="77252B24" w:rsidR="00AE3EEA" w:rsidRPr="00C46E5C" w:rsidRDefault="00AE3EEA" w:rsidP="00C46E5C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</w:pPr>
      <w:r>
        <w:rPr>
          <w:noProof/>
        </w:rPr>
        <w:drawing>
          <wp:inline distT="0" distB="0" distL="0" distR="0" wp14:anchorId="67F4ED20" wp14:editId="208ABF08">
            <wp:extent cx="6035675" cy="3098800"/>
            <wp:effectExtent l="0" t="0" r="3175" b="635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35235BD" w14:textId="7102B86B" w:rsidR="006856FA" w:rsidRPr="00A11768" w:rsidRDefault="00736AAD" w:rsidP="00822B0A">
      <w:pPr>
        <w:spacing w:after="0" w:line="240" w:lineRule="auto"/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0"/>
          <w:szCs w:val="20"/>
        </w:rPr>
      </w:pPr>
      <w:r w:rsidRPr="00344E35">
        <w:rPr>
          <w:rFonts w:ascii="Times New Roman" w:eastAsia="MS Mincho" w:hAnsi="Times New Roman" w:cs="Times New Roman"/>
          <w:bCs/>
          <w:sz w:val="20"/>
          <w:szCs w:val="20"/>
          <w:vertAlign w:val="superscript"/>
        </w:rPr>
        <w:t>1</w:t>
      </w:r>
      <w:r w:rsidRPr="00344E35">
        <w:rPr>
          <w:rFonts w:ascii="Times New Roman" w:hAnsi="Times New Roman" w:cs="Times New Roman"/>
          <w:sz w:val="20"/>
          <w:szCs w:val="20"/>
        </w:rPr>
        <w:t>Generalized linear regression analysis to</w:t>
      </w:r>
      <w:r w:rsidRPr="00344E35">
        <w:rPr>
          <w:rFonts w:ascii="Times New Roman" w:hAnsi="Times New Roman"/>
          <w:sz w:val="20"/>
          <w:szCs w:val="20"/>
        </w:rPr>
        <w:t xml:space="preserve"> estimate the differences in means for specific contrasts (MM vs. FA and IFA vs. FA), adjusting for child age at follow-up and sex</w:t>
      </w:r>
      <w:r w:rsidRPr="00344E35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 xml:space="preserve">; </w:t>
      </w:r>
      <w:r w:rsidR="00AC2646" w:rsidRPr="00344E3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AMD: adjusted mean difference, </w:t>
      </w:r>
      <w:r w:rsidR="00AC2646" w:rsidRPr="00344E35">
        <w:rPr>
          <w:rFonts w:ascii="Times New Roman" w:hAnsi="Times New Roman" w:cs="Times New Roman"/>
          <w:bCs/>
          <w:iCs/>
          <w:sz w:val="20"/>
          <w:szCs w:val="20"/>
        </w:rPr>
        <w:t>CI: confidence interval, FA- Folic Acid, IFA- Iron and Folic Acid, MM- Multiple Micronutr</w:t>
      </w:r>
      <w:r w:rsidR="00C46E5C" w:rsidRPr="00344E35">
        <w:rPr>
          <w:rFonts w:ascii="Times New Roman" w:hAnsi="Times New Roman" w:cs="Times New Roman"/>
          <w:bCs/>
          <w:iCs/>
          <w:sz w:val="20"/>
          <w:szCs w:val="20"/>
        </w:rPr>
        <w:t>ient, IQ: Intelligence quotient,</w:t>
      </w:r>
      <w:r w:rsidR="00AC2646" w:rsidRPr="00344E35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r w:rsidR="00C46E5C" w:rsidRPr="00344E35">
        <w:rPr>
          <w:rFonts w:ascii="Times New Roman" w:hAnsi="Times New Roman" w:cs="Times New Roman"/>
          <w:bCs/>
          <w:iCs/>
          <w:sz w:val="20"/>
          <w:szCs w:val="20"/>
        </w:rPr>
        <w:t xml:space="preserve">PRI: Perceptual reasoning index, PSI: Processing speed index, </w:t>
      </w:r>
      <w:r w:rsidR="00AC2646" w:rsidRPr="00344E35">
        <w:rPr>
          <w:rFonts w:ascii="Times New Roman" w:hAnsi="Times New Roman" w:cs="Times New Roman"/>
          <w:bCs/>
          <w:iCs/>
          <w:sz w:val="20"/>
          <w:szCs w:val="20"/>
        </w:rPr>
        <w:t>VCI: Verbal comprehension index, WMI: Working memory index, FSIQ: Full scale IQ.</w:t>
      </w:r>
      <w:r w:rsidR="00AC2646" w:rsidRPr="00A11768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</w:p>
    <w:sectPr w:rsidR="006856FA" w:rsidRPr="00A11768" w:rsidSect="00822B0A">
      <w:headerReference w:type="default" r:id="rId9"/>
      <w:pgSz w:w="12240" w:h="15840"/>
      <w:pgMar w:top="1440" w:right="135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8052D2" w14:textId="77777777" w:rsidR="00D02506" w:rsidRDefault="00D02506">
      <w:pPr>
        <w:spacing w:after="0" w:line="240" w:lineRule="auto"/>
      </w:pPr>
      <w:r>
        <w:separator/>
      </w:r>
    </w:p>
  </w:endnote>
  <w:endnote w:type="continuationSeparator" w:id="0">
    <w:p w14:paraId="1F10044C" w14:textId="77777777" w:rsidR="00D02506" w:rsidRDefault="00D025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B907D9" w14:textId="77777777" w:rsidR="00D02506" w:rsidRDefault="00D02506">
      <w:pPr>
        <w:spacing w:after="0" w:line="240" w:lineRule="auto"/>
      </w:pPr>
      <w:r>
        <w:separator/>
      </w:r>
    </w:p>
  </w:footnote>
  <w:footnote w:type="continuationSeparator" w:id="0">
    <w:p w14:paraId="7F16760E" w14:textId="77777777" w:rsidR="00D02506" w:rsidRDefault="00D025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41ED84" w14:textId="77777777" w:rsidR="00AA3E8C" w:rsidRDefault="00AA3E8C">
    <w:pPr>
      <w:pStyle w:val="Header"/>
      <w:rPr>
        <w:rFonts w:ascii="Times New Roman" w:hAnsi="Times New Roman" w:cs="Times New Roman"/>
        <w:sz w:val="24"/>
        <w:szCs w:val="24"/>
      </w:rPr>
    </w:pPr>
  </w:p>
  <w:p w14:paraId="48A52398" w14:textId="32297302" w:rsidR="00344E35" w:rsidRDefault="00344E35" w:rsidP="00344E35">
    <w:pPr>
      <w:spacing w:after="0" w:line="240" w:lineRule="auto"/>
      <w:rPr>
        <w:rFonts w:ascii="Times New Roman" w:hAnsi="Times New Roman"/>
        <w:bCs/>
        <w:sz w:val="24"/>
        <w:szCs w:val="24"/>
      </w:rPr>
    </w:pPr>
    <w:r w:rsidRPr="00344E35">
      <w:rPr>
        <w:rFonts w:ascii="Times New Roman" w:hAnsi="Times New Roman" w:cs="Times New Roman"/>
        <w:sz w:val="24"/>
        <w:szCs w:val="24"/>
      </w:rPr>
      <w:t xml:space="preserve">Nguyen et al. (2020). </w:t>
    </w:r>
    <w:bookmarkStart w:id="1" w:name="_Hlk45702623"/>
    <w:r w:rsidRPr="00344E35">
      <w:rPr>
        <w:rFonts w:ascii="Times New Roman" w:hAnsi="Times New Roman"/>
        <w:bCs/>
        <w:sz w:val="24"/>
        <w:szCs w:val="24"/>
      </w:rPr>
      <w:t xml:space="preserve">Preconception micronutrient supplementation positively affects child </w:t>
    </w:r>
    <w:bookmarkStart w:id="2" w:name="_Hlk52521995"/>
    <w:r w:rsidRPr="00344E35">
      <w:rPr>
        <w:rFonts w:ascii="Times New Roman" w:hAnsi="Times New Roman"/>
        <w:bCs/>
        <w:sz w:val="24"/>
        <w:szCs w:val="24"/>
      </w:rPr>
      <w:t xml:space="preserve">intellectual functioning </w:t>
    </w:r>
    <w:bookmarkEnd w:id="2"/>
    <w:r w:rsidRPr="00344E35">
      <w:rPr>
        <w:rFonts w:ascii="Times New Roman" w:hAnsi="Times New Roman"/>
        <w:bCs/>
        <w:sz w:val="24"/>
        <w:szCs w:val="24"/>
      </w:rPr>
      <w:t>at 6 years of age: A randomized controlled trial in Vietnam</w:t>
    </w:r>
    <w:r w:rsidR="0055394D">
      <w:rPr>
        <w:rFonts w:ascii="Times New Roman" w:hAnsi="Times New Roman"/>
        <w:bCs/>
        <w:sz w:val="24"/>
        <w:szCs w:val="24"/>
      </w:rPr>
      <w:t>.</w:t>
    </w:r>
  </w:p>
  <w:p w14:paraId="4CC95F2D" w14:textId="6ADC5AB6" w:rsidR="0055394D" w:rsidRDefault="0055394D" w:rsidP="0055394D">
    <w:pPr>
      <w:pStyle w:val="Header"/>
      <w:rPr>
        <w:rFonts w:ascii="Times New Roman" w:hAnsi="Times New Roman" w:cs="Times New Roman"/>
        <w:sz w:val="24"/>
        <w:szCs w:val="24"/>
      </w:rPr>
    </w:pPr>
    <w:r w:rsidRPr="00AA3E8C">
      <w:rPr>
        <w:rFonts w:ascii="Times New Roman" w:hAnsi="Times New Roman" w:cs="Times New Roman"/>
        <w:sz w:val="24"/>
        <w:szCs w:val="24"/>
      </w:rPr>
      <w:t>On</w:t>
    </w:r>
    <w:r>
      <w:rPr>
        <w:rFonts w:ascii="Times New Roman" w:hAnsi="Times New Roman" w:cs="Times New Roman"/>
        <w:sz w:val="24"/>
        <w:szCs w:val="24"/>
      </w:rPr>
      <w:t>-</w:t>
    </w:r>
    <w:r w:rsidRPr="00AA3E8C">
      <w:rPr>
        <w:rFonts w:ascii="Times New Roman" w:hAnsi="Times New Roman" w:cs="Times New Roman"/>
        <w:sz w:val="24"/>
        <w:szCs w:val="24"/>
      </w:rPr>
      <w:t xml:space="preserve">line </w:t>
    </w:r>
    <w:r>
      <w:rPr>
        <w:rFonts w:ascii="Times New Roman" w:hAnsi="Times New Roman" w:cs="Times New Roman"/>
        <w:sz w:val="24"/>
        <w:szCs w:val="24"/>
      </w:rPr>
      <w:t>Supplementa</w:t>
    </w:r>
    <w:r w:rsidR="00E520A3">
      <w:rPr>
        <w:rFonts w:ascii="Times New Roman" w:hAnsi="Times New Roman" w:cs="Times New Roman"/>
        <w:sz w:val="24"/>
        <w:szCs w:val="24"/>
      </w:rPr>
      <w:t>l</w:t>
    </w:r>
    <w:r>
      <w:rPr>
        <w:rFonts w:ascii="Times New Roman" w:hAnsi="Times New Roman" w:cs="Times New Roman"/>
        <w:sz w:val="24"/>
        <w:szCs w:val="24"/>
      </w:rPr>
      <w:t xml:space="preserve"> </w:t>
    </w:r>
    <w:r w:rsidRPr="00AA3E8C">
      <w:rPr>
        <w:rFonts w:ascii="Times New Roman" w:hAnsi="Times New Roman" w:cs="Times New Roman"/>
        <w:sz w:val="24"/>
        <w:szCs w:val="24"/>
      </w:rPr>
      <w:t>Material</w:t>
    </w:r>
    <w:r>
      <w:rPr>
        <w:rFonts w:ascii="Times New Roman" w:hAnsi="Times New Roman" w:cs="Times New Roman"/>
        <w:sz w:val="24"/>
        <w:szCs w:val="24"/>
      </w:rPr>
      <w:t xml:space="preserve">. </w:t>
    </w:r>
  </w:p>
  <w:bookmarkEnd w:id="1"/>
  <w:p w14:paraId="1112F679" w14:textId="025356DD" w:rsidR="00344E35" w:rsidRPr="00AA3E8C" w:rsidRDefault="00344E35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2646"/>
    <w:rsid w:val="000642DE"/>
    <w:rsid w:val="000F62ED"/>
    <w:rsid w:val="001940E6"/>
    <w:rsid w:val="001C398C"/>
    <w:rsid w:val="002364C3"/>
    <w:rsid w:val="002525CA"/>
    <w:rsid w:val="00344E35"/>
    <w:rsid w:val="0038022A"/>
    <w:rsid w:val="00394196"/>
    <w:rsid w:val="003A26BC"/>
    <w:rsid w:val="003A56D2"/>
    <w:rsid w:val="003D36CA"/>
    <w:rsid w:val="003E5574"/>
    <w:rsid w:val="004B0635"/>
    <w:rsid w:val="00504F21"/>
    <w:rsid w:val="005110F5"/>
    <w:rsid w:val="00550164"/>
    <w:rsid w:val="0055394D"/>
    <w:rsid w:val="00592BC1"/>
    <w:rsid w:val="005C5DD4"/>
    <w:rsid w:val="005D44CA"/>
    <w:rsid w:val="006102CA"/>
    <w:rsid w:val="00641617"/>
    <w:rsid w:val="006611B0"/>
    <w:rsid w:val="006856FA"/>
    <w:rsid w:val="006A7F41"/>
    <w:rsid w:val="007229B5"/>
    <w:rsid w:val="00736AAD"/>
    <w:rsid w:val="00760431"/>
    <w:rsid w:val="007D70C1"/>
    <w:rsid w:val="007E1794"/>
    <w:rsid w:val="00822B0A"/>
    <w:rsid w:val="00984657"/>
    <w:rsid w:val="00A11768"/>
    <w:rsid w:val="00AA3E8C"/>
    <w:rsid w:val="00AB1A96"/>
    <w:rsid w:val="00AC2646"/>
    <w:rsid w:val="00AE3EEA"/>
    <w:rsid w:val="00B440AF"/>
    <w:rsid w:val="00BD222F"/>
    <w:rsid w:val="00C46E5C"/>
    <w:rsid w:val="00C7220A"/>
    <w:rsid w:val="00CB7794"/>
    <w:rsid w:val="00CF20DB"/>
    <w:rsid w:val="00D02506"/>
    <w:rsid w:val="00D138E0"/>
    <w:rsid w:val="00D1437B"/>
    <w:rsid w:val="00D71903"/>
    <w:rsid w:val="00DB279D"/>
    <w:rsid w:val="00DF5F2B"/>
    <w:rsid w:val="00E520A3"/>
    <w:rsid w:val="00EF3F5D"/>
    <w:rsid w:val="00FB005E"/>
    <w:rsid w:val="00FE2AC5"/>
    <w:rsid w:val="00FE65F1"/>
    <w:rsid w:val="00FF5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6D65A"/>
  <w15:chartTrackingRefBased/>
  <w15:docId w15:val="{BDBD7AAB-DCB6-4709-84D7-B02F63D7B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6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2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2646"/>
  </w:style>
  <w:style w:type="paragraph" w:styleId="Footer">
    <w:name w:val="footer"/>
    <w:basedOn w:val="Normal"/>
    <w:link w:val="FooterChar"/>
    <w:uiPriority w:val="99"/>
    <w:unhideWhenUsed/>
    <w:rsid w:val="00AA3E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E8C"/>
  </w:style>
  <w:style w:type="paragraph" w:styleId="BalloonText">
    <w:name w:val="Balloon Text"/>
    <w:basedOn w:val="Normal"/>
    <w:link w:val="BalloonTextChar"/>
    <w:uiPriority w:val="99"/>
    <w:semiHidden/>
    <w:unhideWhenUsed/>
    <w:rsid w:val="00FB00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0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960251639563333"/>
          <c:y val="5.0878875555089902E-2"/>
          <c:w val="0.69394152905417805"/>
          <c:h val="0.80600391685942008"/>
        </c:manualLayout>
      </c:layout>
      <c:scatterChart>
        <c:scatterStyle val="lineMarker"/>
        <c:varyColors val="0"/>
        <c:ser>
          <c:idx val="0"/>
          <c:order val="0"/>
          <c:tx>
            <c:strRef>
              <c:f>'MMvs.FA_P1 (2)'!$D$2</c:f>
              <c:strCache>
                <c:ptCount val="1"/>
                <c:pt idx="0">
                  <c:v>r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6"/>
            <c:spPr>
              <a:solidFill>
                <a:schemeClr val="tx1"/>
              </a:solidFill>
              <a:ln>
                <a:noFill/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MMvs.FA_P1 (2)'!$G$4:$G$8</c:f>
                <c:numCache>
                  <c:formatCode>General</c:formatCode>
                  <c:ptCount val="5"/>
                  <c:pt idx="0">
                    <c:v>2.2999999999999998</c:v>
                  </c:pt>
                  <c:pt idx="1">
                    <c:v>2.8</c:v>
                  </c:pt>
                  <c:pt idx="2">
                    <c:v>2.2999999999999998</c:v>
                  </c:pt>
                  <c:pt idx="3">
                    <c:v>2.5</c:v>
                  </c:pt>
                  <c:pt idx="4">
                    <c:v>2.4</c:v>
                  </c:pt>
                </c:numCache>
              </c:numRef>
            </c:plus>
            <c:minus>
              <c:numRef>
                <c:f>'MMvs.FA_P1 (2)'!$H$4:$H$8</c:f>
                <c:numCache>
                  <c:formatCode>General</c:formatCode>
                  <c:ptCount val="5"/>
                  <c:pt idx="0">
                    <c:v>2.2999999999999998</c:v>
                  </c:pt>
                  <c:pt idx="1">
                    <c:v>2.8</c:v>
                  </c:pt>
                  <c:pt idx="2">
                    <c:v>2.2999999999999998</c:v>
                  </c:pt>
                  <c:pt idx="3">
                    <c:v>2.5</c:v>
                  </c:pt>
                  <c:pt idx="4">
                    <c:v>2.4</c:v>
                  </c:pt>
                </c:numCache>
              </c:numRef>
            </c:minus>
          </c:errBars>
          <c:xVal>
            <c:numRef>
              <c:f>'MMvs.FA_P1 (2)'!$D$4:$D$9</c:f>
              <c:numCache>
                <c:formatCode>General</c:formatCode>
                <c:ptCount val="6"/>
                <c:pt idx="0">
                  <c:v>2.4</c:v>
                </c:pt>
                <c:pt idx="1">
                  <c:v>0.7</c:v>
                </c:pt>
                <c:pt idx="2">
                  <c:v>1.7</c:v>
                </c:pt>
                <c:pt idx="3">
                  <c:v>3.4</c:v>
                </c:pt>
                <c:pt idx="4">
                  <c:v>2.4</c:v>
                </c:pt>
              </c:numCache>
            </c:numRef>
          </c:xVal>
          <c:yVal>
            <c:numRef>
              <c:f>'MMvs.FA_P1 (2)'!$C$4:$C$9</c:f>
              <c:numCache>
                <c:formatCode>General</c:formatCode>
                <c:ptCount val="6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  <c:pt idx="4">
                  <c:v>5</c:v>
                </c:pt>
                <c:pt idx="5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A5F-46D7-BF2C-22D2F41523A4}"/>
            </c:ext>
          </c:extLst>
        </c:ser>
        <c:ser>
          <c:idx val="1"/>
          <c:order val="1"/>
          <c:tx>
            <c:v>labels</c:v>
          </c:tx>
          <c:spPr>
            <a:ln w="28575">
              <a:noFill/>
            </a:ln>
          </c:spPr>
          <c:marker>
            <c:spPr>
              <a:noFill/>
              <a:ln>
                <a:noFill/>
              </a:ln>
            </c:spPr>
          </c:marker>
          <c:dLbls>
            <c:dLbl>
              <c:idx val="0"/>
              <c:tx>
                <c:strRef>
                  <c:f>'MMvs.FA_P1 (2)'!$B$4</c:f>
                  <c:strCache>
                    <c:ptCount val="1"/>
                    <c:pt idx="0">
                      <c:v>VCI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8ED50F99-4059-4A50-9B64-3B0F1319C2C9}</c15:txfldGUID>
                      <c15:f>'MMvs.FA_P1 (2)'!$B$4</c15:f>
                      <c15:dlblFieldTableCache>
                        <c:ptCount val="1"/>
                        <c:pt idx="0">
                          <c:v>VCI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1-5A5F-46D7-BF2C-22D2F41523A4}"/>
                </c:ext>
              </c:extLst>
            </c:dLbl>
            <c:dLbl>
              <c:idx val="1"/>
              <c:tx>
                <c:strRef>
                  <c:f>'MMvs.FA_P1 (2)'!$B$5</c:f>
                  <c:strCache>
                    <c:ptCount val="1"/>
                    <c:pt idx="0">
                      <c:v>PRI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FFE3764C-C37A-4E2A-B8A2-0BF3CD3114D9}</c15:txfldGUID>
                      <c15:f>'MMvs.FA_P1 (2)'!$B$5</c15:f>
                      <c15:dlblFieldTableCache>
                        <c:ptCount val="1"/>
                        <c:pt idx="0">
                          <c:v>PRI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2-5A5F-46D7-BF2C-22D2F41523A4}"/>
                </c:ext>
              </c:extLst>
            </c:dLbl>
            <c:dLbl>
              <c:idx val="2"/>
              <c:tx>
                <c:strRef>
                  <c:f>'MMvs.FA_P1 (2)'!$B$6</c:f>
                  <c:strCache>
                    <c:ptCount val="1"/>
                    <c:pt idx="0">
                      <c:v>WMI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D8750561-8A10-4214-8AEE-8B75410DBF7F}</c15:txfldGUID>
                      <c15:f>'MMvs.FA_P1 (2)'!$B$6</c15:f>
                      <c15:dlblFieldTableCache>
                        <c:ptCount val="1"/>
                        <c:pt idx="0">
                          <c:v>WMI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3-5A5F-46D7-BF2C-22D2F41523A4}"/>
                </c:ext>
              </c:extLst>
            </c:dLbl>
            <c:dLbl>
              <c:idx val="3"/>
              <c:tx>
                <c:strRef>
                  <c:f>'MMvs.FA_P1 (2)'!$B$7</c:f>
                  <c:strCache>
                    <c:ptCount val="1"/>
                    <c:pt idx="0">
                      <c:v>PSI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415CA42A-8DD6-44FB-ADC7-3FF5EDC5D46B}</c15:txfldGUID>
                      <c15:f>'MMvs.FA_P1 (2)'!$B$7</c15:f>
                      <c15:dlblFieldTableCache>
                        <c:ptCount val="1"/>
                        <c:pt idx="0">
                          <c:v>PSI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4-5A5F-46D7-BF2C-22D2F41523A4}"/>
                </c:ext>
              </c:extLst>
            </c:dLbl>
            <c:dLbl>
              <c:idx val="4"/>
              <c:layout>
                <c:manualLayout>
                  <c:x val="-0.31522203438643737"/>
                  <c:y val="-0.66716397515253045"/>
                </c:manualLayout>
              </c:layout>
              <c:tx>
                <c:rich>
                  <a:bodyPr/>
                  <a:lstStyle/>
                  <a:p>
                    <a:pPr>
                      <a:defRPr b="1"/>
                    </a:pPr>
                    <a:r>
                      <a:rPr lang="en-US"/>
                      <a:t>A. </a:t>
                    </a:r>
                    <a:fld id="{5FF3969F-2E32-4FBE-B281-50A39FCBCC83}" type="CELLREF">
                      <a:rPr lang="en-US"/>
                      <a:pPr>
                        <a:defRPr b="1"/>
                      </a:pPr>
                      <a:t>[CELLREF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564139884934162"/>
                      <c:h val="8.6946882664257139E-2"/>
                    </c:manualLayout>
                  </c15:layout>
                  <c15:dlblFieldTable>
                    <c15:dlblFTEntry>
                      <c15:txfldGUID>{5FF3969F-2E32-4FBE-B281-50A39FCBCC83}</c15:txfldGUID>
                      <c15:f>'MMvs.FA_P1 (2)'!$B$9</c15:f>
                      <c15:dlblFieldTableCache>
                        <c:ptCount val="1"/>
                        <c:pt idx="0">
                          <c:v>MM vs. FA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5-5A5F-46D7-BF2C-22D2F41523A4}"/>
                </c:ext>
              </c:extLst>
            </c:dLbl>
            <c:dLbl>
              <c:idx val="5"/>
              <c:layout>
                <c:manualLayout>
                  <c:x val="-8.2561942406431721E-2"/>
                  <c:y val="0.13113398734994189"/>
                </c:manualLayout>
              </c:layout>
              <c:tx>
                <c:strRef>
                  <c:f>'MMvs.FA_P1 (2)'!$B$8</c:f>
                  <c:strCache>
                    <c:ptCount val="1"/>
                    <c:pt idx="0">
                      <c:v>FSIQ </c:v>
                    </c:pt>
                  </c:strCache>
                </c:strRef>
              </c:tx>
              <c:spPr>
                <a:noFill/>
                <a:ln>
                  <a:noFill/>
                </a:ln>
                <a:effectLst/>
              </c:spPr>
              <c:txPr>
                <a:bodyPr wrap="square" lIns="38100" tIns="19050" rIns="38100" bIns="19050" anchor="ctr">
                  <a:spAutoFit/>
                </a:bodyPr>
                <a:lstStyle/>
                <a:p>
                  <a:pPr>
                    <a:defRPr b="1"/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D360AA84-DA9F-4DE0-8A89-51ECD11B1615}</c15:txfldGUID>
                      <c15:f>'MMvs.FA_P1 (2)'!$B$8</c15:f>
                      <c15:dlblFieldTableCache>
                        <c:ptCount val="1"/>
                        <c:pt idx="0">
                          <c:v>FSIQ 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6-5A5F-46D7-BF2C-22D2F41523A4}"/>
                </c:ext>
              </c:extLst>
            </c:dLbl>
            <c:dLbl>
              <c:idx val="6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C035C2E8-1A5D-4424-93AB-3772DF36AAD8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7-5A5F-46D7-BF2C-22D2F41523A4}"/>
                </c:ext>
              </c:extLst>
            </c:dLbl>
            <c:dLbl>
              <c:idx val="7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ACFE95F9-7C2C-46BD-AB33-577834D7D19C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8-5A5F-46D7-BF2C-22D2F41523A4}"/>
                </c:ext>
              </c:extLst>
            </c:dLbl>
            <c:dLbl>
              <c:idx val="8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F203B6F3-8A68-4928-ACE3-1750DAFFA210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9-5A5F-46D7-BF2C-22D2F41523A4}"/>
                </c:ext>
              </c:extLst>
            </c:dLbl>
            <c:dLbl>
              <c:idx val="9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4DF697BB-7E1C-476E-8D12-81E93346E8C7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A-5A5F-46D7-BF2C-22D2F41523A4}"/>
                </c:ext>
              </c:extLst>
            </c:dLbl>
            <c:dLbl>
              <c:idx val="10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93D04471-B482-4334-AFFA-AAC2793839EA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B-5A5F-46D7-BF2C-22D2F41523A4}"/>
                </c:ext>
              </c:extLst>
            </c:dLbl>
            <c:dLbl>
              <c:idx val="11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E25CD67C-1472-4B17-A78C-4AF7FDA3D5F0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C-5A5F-46D7-BF2C-22D2F41523A4}"/>
                </c:ext>
              </c:extLst>
            </c:dLbl>
            <c:dLbl>
              <c:idx val="12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1E69BEF9-0581-4FD9-9A68-11D59BB65D5B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D-5A5F-46D7-BF2C-22D2F41523A4}"/>
                </c:ext>
              </c:extLst>
            </c:dLbl>
            <c:dLbl>
              <c:idx val="13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C6D68093-3C01-4CC8-AFCA-1A47912FA514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E-5A5F-46D7-BF2C-22D2F41523A4}"/>
                </c:ext>
              </c:extLst>
            </c:dLbl>
            <c:dLbl>
              <c:idx val="14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BAF640C6-7830-40A5-9B0B-225201E3EA48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F-5A5F-46D7-BF2C-22D2F41523A4}"/>
                </c:ext>
              </c:extLst>
            </c:dLbl>
            <c:dLbl>
              <c:idx val="15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4BE64199-4A43-438B-BF8E-2E066F883A3D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0-5A5F-46D7-BF2C-22D2F41523A4}"/>
                </c:ext>
              </c:extLst>
            </c:dLbl>
            <c:dLbl>
              <c:idx val="16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4E3C5456-8AB3-4145-94E2-F8391533A2DA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1-5A5F-46D7-BF2C-22D2F41523A4}"/>
                </c:ext>
              </c:extLst>
            </c:dLbl>
            <c:dLbl>
              <c:idx val="17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C61A3D68-D939-4884-93CF-22A52CA0980E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2-5A5F-46D7-BF2C-22D2F41523A4}"/>
                </c:ext>
              </c:extLst>
            </c:dLbl>
            <c:dLbl>
              <c:idx val="18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09B8D48B-B748-4D51-BB1B-7223DF6DE2B1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3-5A5F-46D7-BF2C-22D2F41523A4}"/>
                </c:ext>
              </c:extLst>
            </c:dLbl>
            <c:dLbl>
              <c:idx val="19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16FE34B0-FC2A-4CA9-A6B5-94185E7BE850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4-5A5F-46D7-BF2C-22D2F41523A4}"/>
                </c:ext>
              </c:extLst>
            </c:dLbl>
            <c:dLbl>
              <c:idx val="20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830DB0B7-935E-4317-B090-90A68F9DB0B8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5-5A5F-46D7-BF2C-22D2F41523A4}"/>
                </c:ext>
              </c:extLst>
            </c:dLbl>
            <c:dLbl>
              <c:idx val="21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F8733ACB-92EF-4B20-B411-CF4A4CEAF7D7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6-5A5F-46D7-BF2C-22D2F41523A4}"/>
                </c:ext>
              </c:extLst>
            </c:dLbl>
            <c:dLbl>
              <c:idx val="22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658E75DB-322D-4C5B-AF52-C0D8A9726E68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7-5A5F-46D7-BF2C-22D2F41523A4}"/>
                </c:ext>
              </c:extLst>
            </c:dLbl>
            <c:dLbl>
              <c:idx val="23"/>
              <c:tx>
                <c:strRef>
                  <c:f>'MMvs.FA_P1 (2)'!$B$9</c:f>
                  <c:strCache>
                    <c:ptCount val="1"/>
                    <c:pt idx="0">
                      <c:v>MM vs. FA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/>
                  </a:pPr>
                  <a:endParaRPr lang="en-US"/>
                </a:p>
              </c:txPr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A0BAC8E6-B677-49D9-9DEB-A1904BA5860F}</c15:txfldGUID>
                      <c15:f>'MMvs.FA_P1 (2)'!$B$9</c15:f>
                      <c15:dlblFieldTableCache>
                        <c:ptCount val="1"/>
                        <c:pt idx="0">
                          <c:v>MM vs. FA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8-5A5F-46D7-BF2C-22D2F41523A4}"/>
                </c:ext>
              </c:extLst>
            </c:dLbl>
            <c:spPr>
              <a:noFill/>
              <a:ln>
                <a:noFill/>
              </a:ln>
              <a:effectLst/>
            </c:spPr>
            <c:dLblPos val="l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MMvs.FA_P1 (2)'!$A$4:$A$9</c:f>
              <c:numCache>
                <c:formatCode>General</c:formatCode>
                <c:ptCount val="6"/>
                <c:pt idx="0">
                  <c:v>-3</c:v>
                </c:pt>
                <c:pt idx="1">
                  <c:v>-3</c:v>
                </c:pt>
                <c:pt idx="2">
                  <c:v>-3</c:v>
                </c:pt>
                <c:pt idx="3">
                  <c:v>-3</c:v>
                </c:pt>
                <c:pt idx="4">
                  <c:v>-3</c:v>
                </c:pt>
                <c:pt idx="5">
                  <c:v>-3</c:v>
                </c:pt>
              </c:numCache>
            </c:numRef>
          </c:xVal>
          <c:yVal>
            <c:numRef>
              <c:f>'MMvs.FA_P1 (2)'!$C$4:$C$9</c:f>
              <c:numCache>
                <c:formatCode>General</c:formatCode>
                <c:ptCount val="6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  <c:pt idx="4">
                  <c:v>5</c:v>
                </c:pt>
                <c:pt idx="5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9-5A5F-46D7-BF2C-22D2F41523A4}"/>
            </c:ext>
          </c:extLst>
        </c:ser>
        <c:ser>
          <c:idx val="8"/>
          <c:order val="2"/>
          <c:tx>
            <c:v>r labels</c:v>
          </c:tx>
          <c:spPr>
            <a:ln w="28575">
              <a:noFill/>
            </a:ln>
          </c:spPr>
          <c:marker>
            <c:symbol val="none"/>
          </c:marker>
          <c:dLbls>
            <c:dLbl>
              <c:idx val="0"/>
              <c:layout>
                <c:manualLayout>
                  <c:x val="0.48814926878466952"/>
                  <c:y val="-1.1630846342616204E-16"/>
                </c:manualLayout>
              </c:layout>
              <c:tx>
                <c:strRef>
                  <c:f>'MMvs.FA_P1 (2)'!$J$4</c:f>
                  <c:strCache>
                    <c:ptCount val="1"/>
                    <c:pt idx="0">
                      <c:v>2.4 (0.1, 4.7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362AE843-CD02-41DA-A570-3C78A8AACE13}</c15:txfldGUID>
                      <c15:f>'MMvs.FA_P1 (2)'!$J$4</c15:f>
                      <c15:dlblFieldTableCache>
                        <c:ptCount val="1"/>
                        <c:pt idx="0">
                          <c:v>2.4 (0.1, 4.7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A-5A5F-46D7-BF2C-22D2F41523A4}"/>
                </c:ext>
              </c:extLst>
            </c:dLbl>
            <c:dLbl>
              <c:idx val="1"/>
              <c:layout>
                <c:manualLayout>
                  <c:x val="0.4659606656580938"/>
                  <c:y val="3.1720856463123923E-3"/>
                </c:manualLayout>
              </c:layout>
              <c:tx>
                <c:strRef>
                  <c:f>'MMvs.FA_P1 (2)'!$J$5</c:f>
                  <c:strCache>
                    <c:ptCount val="1"/>
                    <c:pt idx="0">
                      <c:v>0.7 (-2.1, 3.5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3C4B1786-D266-401F-B327-0EEAA4FD9C0C}</c15:txfldGUID>
                      <c15:f>'MMvs.FA_P1 (2)'!$J$5</c15:f>
                      <c15:dlblFieldTableCache>
                        <c:ptCount val="1"/>
                        <c:pt idx="0">
                          <c:v>0.7 (-2.1, 3.5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B-5A5F-46D7-BF2C-22D2F41523A4}"/>
                </c:ext>
              </c:extLst>
            </c:dLbl>
            <c:dLbl>
              <c:idx val="2"/>
              <c:layout>
                <c:manualLayout>
                  <c:x val="0.45587493696419551"/>
                  <c:y val="3.1720856463124504E-3"/>
                </c:manualLayout>
              </c:layout>
              <c:tx>
                <c:strRef>
                  <c:f>'MMvs.FA_P1 (2)'!$J$6</c:f>
                  <c:strCache>
                    <c:ptCount val="1"/>
                    <c:pt idx="0">
                      <c:v>1.7 (-0.6, 4.1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5F9F9CD8-1842-4987-AB1C-2DCFF34DCB0D}</c15:txfldGUID>
                      <c15:f>'MMvs.FA_P1 (2)'!$J$6</c15:f>
                      <c15:dlblFieldTableCache>
                        <c:ptCount val="1"/>
                        <c:pt idx="0">
                          <c:v>1.7 (-0.6, 4.1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C-5A5F-46D7-BF2C-22D2F41523A4}"/>
                </c:ext>
              </c:extLst>
            </c:dLbl>
            <c:dLbl>
              <c:idx val="3"/>
              <c:layout>
                <c:manualLayout>
                  <c:x val="0.45184064548663627"/>
                  <c:y val="-3.1720856463124504E-3"/>
                </c:manualLayout>
              </c:layout>
              <c:tx>
                <c:strRef>
                  <c:f>'MMvs.FA_P1 (2)'!$J$7</c:f>
                  <c:strCache>
                    <c:ptCount val="1"/>
                    <c:pt idx="0">
                      <c:v>3.4 (1.0, 5.9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65C99480-190C-4FAB-80C7-D0E99F5D47A1}</c15:txfldGUID>
                      <c15:f>'MMvs.FA_P1 (2)'!$J$7</c15:f>
                      <c15:dlblFieldTableCache>
                        <c:ptCount val="1"/>
                        <c:pt idx="0">
                          <c:v>3.4 (1.0, 5.9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D-5A5F-46D7-BF2C-22D2F41523A4}"/>
                </c:ext>
              </c:extLst>
            </c:dLbl>
            <c:dLbl>
              <c:idx val="4"/>
              <c:layout>
                <c:manualLayout>
                  <c:x val="4.6006096878595124E-2"/>
                  <c:y val="-0.14585807409319737"/>
                </c:manualLayout>
              </c:layout>
              <c:tx>
                <c:rich>
                  <a:bodyPr/>
                  <a:lstStyle/>
                  <a:p>
                    <a:pPr>
                      <a:defRPr b="1"/>
                    </a:pPr>
                    <a:fld id="{7991513B-FB67-40E5-A862-229FA00573CA}" type="CELLREF">
                      <a:rPr lang="en-US" b="1"/>
                      <a:pPr>
                        <a:defRPr b="1"/>
                      </a:pPr>
                      <a:t>[CELLREF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7991513B-FB67-40E5-A862-229FA00573CA}</c15:txfldGUID>
                      <c15:f>'MMvs.FA_P1 (2)'!$J$9</c15:f>
                      <c15:dlblFieldTableCache>
                        <c:ptCount val="1"/>
                        <c:pt idx="0">
                          <c:v>AMD (95% CI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E-5A5F-46D7-BF2C-22D2F41523A4}"/>
                </c:ext>
              </c:extLst>
            </c:dLbl>
            <c:dLbl>
              <c:idx val="5"/>
              <c:layout>
                <c:manualLayout>
                  <c:x val="3.0136894382152783E-2"/>
                  <c:y val="0.12856686459274561"/>
                </c:manualLayout>
              </c:layout>
              <c:tx>
                <c:strRef>
                  <c:f>'MMvs.FA_P1 (2)'!$J$8</c:f>
                  <c:strCache>
                    <c:ptCount val="1"/>
                    <c:pt idx="0">
                      <c:v>2.4 (0.1, 4.8)</c:v>
                    </c:pt>
                  </c:strCache>
                </c:strRef>
              </c:tx>
              <c:spPr>
                <a:noFill/>
                <a:ln>
                  <a:noFill/>
                </a:ln>
                <a:effectLst/>
              </c:spPr>
              <c:txPr>
                <a:bodyPr anchorCtr="0"/>
                <a:lstStyle/>
                <a:p>
                  <a:pPr algn="r">
                    <a:defRPr b="0"/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5381195972281475"/>
                      <c:h val="8.2722989544339751E-2"/>
                    </c:manualLayout>
                  </c15:layout>
                  <c15:dlblFieldTable>
                    <c15:dlblFTEntry>
                      <c15:txfldGUID>{23B5E926-E6E7-4D26-8C35-3770F9BE57CA}</c15:txfldGUID>
                      <c15:f>'MMvs.FA_P1 (2)'!$J$8</c15:f>
                      <c15:dlblFieldTableCache>
                        <c:ptCount val="1"/>
                        <c:pt idx="0">
                          <c:v>2.4 (0.1, 4.8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F-5A5F-46D7-BF2C-22D2F41523A4}"/>
                </c:ext>
              </c:extLst>
            </c:dLbl>
            <c:dLbl>
              <c:idx val="6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76B020FE-EE1D-44CC-BC49-2524297D164E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0-5A5F-46D7-BF2C-22D2F41523A4}"/>
                </c:ext>
              </c:extLst>
            </c:dLbl>
            <c:dLbl>
              <c:idx val="7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E1F7AF38-D19D-4525-8C0A-1905C21D3A08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1-5A5F-46D7-BF2C-22D2F41523A4}"/>
                </c:ext>
              </c:extLst>
            </c:dLbl>
            <c:dLbl>
              <c:idx val="8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05FA8D17-3453-4184-96EE-9EAD71DCFD15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2-5A5F-46D7-BF2C-22D2F41523A4}"/>
                </c:ext>
              </c:extLst>
            </c:dLbl>
            <c:dLbl>
              <c:idx val="9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0EEABD1E-3877-43F8-BB2B-C22141023B0E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3-5A5F-46D7-BF2C-22D2F41523A4}"/>
                </c:ext>
              </c:extLst>
            </c:dLbl>
            <c:dLbl>
              <c:idx val="10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6E89B67F-71F6-4562-B059-40796354A49B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4-5A5F-46D7-BF2C-22D2F41523A4}"/>
                </c:ext>
              </c:extLst>
            </c:dLbl>
            <c:dLbl>
              <c:idx val="11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A153D702-D84C-4EDE-9CC0-85270FAADC16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5-5A5F-46D7-BF2C-22D2F41523A4}"/>
                </c:ext>
              </c:extLst>
            </c:dLbl>
            <c:dLbl>
              <c:idx val="12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74854A7F-4E55-41C5-8EF8-CF1B2B6B17A2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6-5A5F-46D7-BF2C-22D2F41523A4}"/>
                </c:ext>
              </c:extLst>
            </c:dLbl>
            <c:dLbl>
              <c:idx val="13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A676CD7A-529D-47A8-B3C3-756540B666B9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7-5A5F-46D7-BF2C-22D2F41523A4}"/>
                </c:ext>
              </c:extLst>
            </c:dLbl>
            <c:dLbl>
              <c:idx val="14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089A4873-A136-4B73-9ACC-4B42189C6B53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8-5A5F-46D7-BF2C-22D2F41523A4}"/>
                </c:ext>
              </c:extLst>
            </c:dLbl>
            <c:dLbl>
              <c:idx val="15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E19D354B-F970-4F53-9945-E5F752664E01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9-5A5F-46D7-BF2C-22D2F41523A4}"/>
                </c:ext>
              </c:extLst>
            </c:dLbl>
            <c:dLbl>
              <c:idx val="16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A0BFB74C-9178-4D4A-A68F-DEC6EF777FA7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A-5A5F-46D7-BF2C-22D2F41523A4}"/>
                </c:ext>
              </c:extLst>
            </c:dLbl>
            <c:dLbl>
              <c:idx val="17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04AD7850-AD8A-49D4-8F8B-55B1F3EE3D33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B-5A5F-46D7-BF2C-22D2F41523A4}"/>
                </c:ext>
              </c:extLst>
            </c:dLbl>
            <c:dLbl>
              <c:idx val="18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D039601B-82BC-4F8C-AAF1-E9EF9A78478D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C-5A5F-46D7-BF2C-22D2F41523A4}"/>
                </c:ext>
              </c:extLst>
            </c:dLbl>
            <c:dLbl>
              <c:idx val="19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4EB37991-CBD1-41F7-BA7E-8207692DBFC8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D-5A5F-46D7-BF2C-22D2F41523A4}"/>
                </c:ext>
              </c:extLst>
            </c:dLbl>
            <c:dLbl>
              <c:idx val="20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0009A954-F104-4144-A500-3EAB195463CD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E-5A5F-46D7-BF2C-22D2F41523A4}"/>
                </c:ext>
              </c:extLst>
            </c:dLbl>
            <c:dLbl>
              <c:idx val="21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0827B4CF-A762-4FC8-8883-26957BED221F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F-5A5F-46D7-BF2C-22D2F41523A4}"/>
                </c:ext>
              </c:extLst>
            </c:dLbl>
            <c:dLbl>
              <c:idx val="22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E4A685B0-E45B-4B98-BF30-B319E2DE4A42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30-5A5F-46D7-BF2C-22D2F41523A4}"/>
                </c:ext>
              </c:extLst>
            </c:dLbl>
            <c:dLbl>
              <c:idx val="23"/>
              <c:tx>
                <c:strRef>
                  <c:f>'MMvs.FA_P1 (2)'!$J$9</c:f>
                  <c:strCache>
                    <c:ptCount val="1"/>
                    <c:pt idx="0">
                      <c:v>AMD (95% CI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2E0DC7AC-F980-46E8-B37B-54551991D728}</c15:txfldGUID>
                      <c15:f>'MMvs.FA_P1 (2)'!$J$9</c15:f>
                      <c15:dlblFieldTableCache>
                        <c:ptCount val="1"/>
                        <c:pt idx="0">
                          <c:v>AMD (95% CI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31-5A5F-46D7-BF2C-22D2F41523A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b="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MMvs.FA_P1 (2)'!$I$4:$I$9</c:f>
              <c:numCache>
                <c:formatCode>General</c:formatCode>
                <c:ptCount val="6"/>
                <c:pt idx="0">
                  <c:v>6</c:v>
                </c:pt>
                <c:pt idx="1">
                  <c:v>6</c:v>
                </c:pt>
                <c:pt idx="2">
                  <c:v>6</c:v>
                </c:pt>
                <c:pt idx="3">
                  <c:v>6</c:v>
                </c:pt>
                <c:pt idx="4">
                  <c:v>6</c:v>
                </c:pt>
                <c:pt idx="5">
                  <c:v>6</c:v>
                </c:pt>
              </c:numCache>
            </c:numRef>
          </c:xVal>
          <c:yVal>
            <c:numRef>
              <c:f>'MMvs.FA_P1 (2)'!$C$4:$C$9</c:f>
              <c:numCache>
                <c:formatCode>General</c:formatCode>
                <c:ptCount val="6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  <c:pt idx="4">
                  <c:v>5</c:v>
                </c:pt>
                <c:pt idx="5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32-5A5F-46D7-BF2C-22D2F41523A4}"/>
            </c:ext>
          </c:extLst>
        </c:ser>
        <c:ser>
          <c:idx val="5"/>
          <c:order val="3"/>
          <c:spPr>
            <a:ln w="28575">
              <a:noFill/>
            </a:ln>
          </c:spPr>
          <c:marker>
            <c:spPr>
              <a:noFill/>
              <a:ln>
                <a:noFill/>
              </a:ln>
            </c:spPr>
          </c:marker>
          <c:errBars>
            <c:errDir val="y"/>
            <c:errBarType val="both"/>
            <c:errValType val="percentage"/>
            <c:noEndCap val="1"/>
            <c:val val="450"/>
          </c:errBars>
          <c:errBars>
            <c:errDir val="x"/>
            <c:errBarType val="both"/>
            <c:errValType val="fixedVal"/>
            <c:noEndCap val="0"/>
            <c:val val="0"/>
          </c:errBars>
          <c:xVal>
            <c:numRef>
              <c:f>'MMvs.FA_P1 (2)'!$D$3</c:f>
              <c:numCache>
                <c:formatCode>General</c:formatCode>
                <c:ptCount val="1"/>
                <c:pt idx="0">
                  <c:v>0</c:v>
                </c:pt>
              </c:numCache>
            </c:numRef>
          </c:xVal>
          <c:yVal>
            <c:numLit>
              <c:formatCode>General</c:formatCode>
              <c:ptCount val="1"/>
              <c:pt idx="0">
                <c:v>1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33-5A5F-46D7-BF2C-22D2F41523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4257280"/>
        <c:axId val="194258816"/>
      </c:scatterChart>
      <c:valAx>
        <c:axId val="194257280"/>
        <c:scaling>
          <c:orientation val="minMax"/>
          <c:max val="6"/>
          <c:min val="-3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MD (95% CI)</a:t>
                </a:r>
              </a:p>
            </c:rich>
          </c:tx>
          <c:layout>
            <c:manualLayout>
              <c:xMode val="edge"/>
              <c:yMode val="edge"/>
              <c:x val="0.41080947030569442"/>
              <c:y val="0.93488350329159675"/>
            </c:manualLayout>
          </c:layout>
          <c:overlay val="0"/>
        </c:title>
        <c:numFmt formatCode="0.0" sourceLinked="0"/>
        <c:majorTickMark val="out"/>
        <c:minorTickMark val="none"/>
        <c:tickLblPos val="nextTo"/>
        <c:crossAx val="194258816"/>
        <c:crosses val="autoZero"/>
        <c:crossBetween val="midCat"/>
        <c:majorUnit val="1"/>
      </c:valAx>
      <c:valAx>
        <c:axId val="194258816"/>
        <c:scaling>
          <c:orientation val="minMax"/>
          <c:max val="6"/>
          <c:min val="0"/>
        </c:scaling>
        <c:delete val="1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General" sourceLinked="1"/>
        <c:majorTickMark val="none"/>
        <c:minorTickMark val="none"/>
        <c:tickLblPos val="none"/>
        <c:crossAx val="194257280"/>
        <c:crossesAt val="0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960251639563333"/>
          <c:y val="5.0878875555089902E-2"/>
          <c:w val="0.69394152905417805"/>
          <c:h val="0.80600391685942008"/>
        </c:manualLayout>
      </c:layout>
      <c:scatterChart>
        <c:scatterStyle val="lineMarker"/>
        <c:varyColors val="0"/>
        <c:ser>
          <c:idx val="0"/>
          <c:order val="0"/>
          <c:tx>
            <c:strRef>
              <c:f>'IFAvs.FA_P1 (2)'!$D$2</c:f>
              <c:strCache>
                <c:ptCount val="1"/>
                <c:pt idx="0">
                  <c:v>r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6"/>
            <c:spPr>
              <a:solidFill>
                <a:schemeClr val="tx1"/>
              </a:solidFill>
              <a:ln>
                <a:noFill/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IFAvs.FA_P1 (2)'!$G$4:$G$8</c:f>
                <c:numCache>
                  <c:formatCode>General</c:formatCode>
                  <c:ptCount val="5"/>
                  <c:pt idx="0">
                    <c:v>2.2999999999999998</c:v>
                  </c:pt>
                  <c:pt idx="1">
                    <c:v>2.8</c:v>
                  </c:pt>
                  <c:pt idx="2">
                    <c:v>2.2999999999999998</c:v>
                  </c:pt>
                  <c:pt idx="3">
                    <c:v>2.5</c:v>
                  </c:pt>
                  <c:pt idx="4">
                    <c:v>2.2999999999999998</c:v>
                  </c:pt>
                </c:numCache>
              </c:numRef>
            </c:plus>
            <c:minus>
              <c:numRef>
                <c:f>'IFAvs.FA_P1 (2)'!$H$4:$H$8</c:f>
                <c:numCache>
                  <c:formatCode>General</c:formatCode>
                  <c:ptCount val="5"/>
                  <c:pt idx="0">
                    <c:v>2.2999999999999998</c:v>
                  </c:pt>
                  <c:pt idx="1">
                    <c:v>2.8</c:v>
                  </c:pt>
                  <c:pt idx="2">
                    <c:v>2.2999999999999998</c:v>
                  </c:pt>
                  <c:pt idx="3">
                    <c:v>2.5</c:v>
                  </c:pt>
                  <c:pt idx="4">
                    <c:v>2.2999999999999998</c:v>
                  </c:pt>
                </c:numCache>
              </c:numRef>
            </c:minus>
          </c:errBars>
          <c:xVal>
            <c:numRef>
              <c:f>'IFAvs.FA_P1 (2)'!$D$4:$D$9</c:f>
              <c:numCache>
                <c:formatCode>General</c:formatCode>
                <c:ptCount val="6"/>
                <c:pt idx="0">
                  <c:v>1.5</c:v>
                </c:pt>
                <c:pt idx="1">
                  <c:v>-0.3</c:v>
                </c:pt>
                <c:pt idx="2">
                  <c:v>3.4</c:v>
                </c:pt>
                <c:pt idx="3">
                  <c:v>1.1000000000000001</c:v>
                </c:pt>
                <c:pt idx="4">
                  <c:v>1.6</c:v>
                </c:pt>
              </c:numCache>
            </c:numRef>
          </c:xVal>
          <c:yVal>
            <c:numRef>
              <c:f>'IFAvs.FA_P1 (2)'!$C$4:$C$9</c:f>
              <c:numCache>
                <c:formatCode>General</c:formatCode>
                <c:ptCount val="6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  <c:pt idx="4">
                  <c:v>5</c:v>
                </c:pt>
                <c:pt idx="5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039-4D45-88D4-26AC62EE3066}"/>
            </c:ext>
          </c:extLst>
        </c:ser>
        <c:ser>
          <c:idx val="1"/>
          <c:order val="1"/>
          <c:tx>
            <c:v>labels</c:v>
          </c:tx>
          <c:spPr>
            <a:ln w="28575">
              <a:noFill/>
            </a:ln>
          </c:spPr>
          <c:marker>
            <c:spPr>
              <a:noFill/>
              <a:ln>
                <a:noFill/>
              </a:ln>
            </c:spPr>
          </c:marker>
          <c:dLbls>
            <c:dLbl>
              <c:idx val="0"/>
              <c:tx>
                <c:strRef>
                  <c:f>'IFAvs.FA_P1 (2)'!$B$4</c:f>
                  <c:strCache>
                    <c:ptCount val="1"/>
                    <c:pt idx="0">
                      <c:v>VCI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1F26AE34-897F-48D1-A2B7-6DD6E5992BAF}</c15:txfldGUID>
                      <c15:f>'IFAvs.FA_P1 (2)'!$B$4</c15:f>
                      <c15:dlblFieldTableCache>
                        <c:ptCount val="1"/>
                        <c:pt idx="0">
                          <c:v>VCI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1-D039-4D45-88D4-26AC62EE3066}"/>
                </c:ext>
              </c:extLst>
            </c:dLbl>
            <c:dLbl>
              <c:idx val="1"/>
              <c:tx>
                <c:strRef>
                  <c:f>'IFAvs.FA_P1 (2)'!$B$5</c:f>
                  <c:strCache>
                    <c:ptCount val="1"/>
                    <c:pt idx="0">
                      <c:v>PRI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7DFA5A13-9FA9-4E06-84B5-E4CAA90D6F83}</c15:txfldGUID>
                      <c15:f>'IFAvs.FA_P1 (2)'!$B$5</c15:f>
                      <c15:dlblFieldTableCache>
                        <c:ptCount val="1"/>
                        <c:pt idx="0">
                          <c:v>PRI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2-D039-4D45-88D4-26AC62EE3066}"/>
                </c:ext>
              </c:extLst>
            </c:dLbl>
            <c:dLbl>
              <c:idx val="2"/>
              <c:tx>
                <c:strRef>
                  <c:f>'IFAvs.FA_P1 (2)'!$B$6</c:f>
                  <c:strCache>
                    <c:ptCount val="1"/>
                    <c:pt idx="0">
                      <c:v>WMI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A9D3E3E1-DA25-4976-AA72-7C8FEF1AF1BA}</c15:txfldGUID>
                      <c15:f>'IFAvs.FA_P1 (2)'!$B$6</c15:f>
                      <c15:dlblFieldTableCache>
                        <c:ptCount val="1"/>
                        <c:pt idx="0">
                          <c:v>WMI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3-D039-4D45-88D4-26AC62EE3066}"/>
                </c:ext>
              </c:extLst>
            </c:dLbl>
            <c:dLbl>
              <c:idx val="3"/>
              <c:tx>
                <c:strRef>
                  <c:f>'IFAvs.FA_P1 (2)'!$B$7</c:f>
                  <c:strCache>
                    <c:ptCount val="1"/>
                    <c:pt idx="0">
                      <c:v>PSI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5EC57772-8120-47FF-94B5-7DD60767D307}</c15:txfldGUID>
                      <c15:f>'IFAvs.FA_P1 (2)'!$B$7</c15:f>
                      <c15:dlblFieldTableCache>
                        <c:ptCount val="1"/>
                        <c:pt idx="0">
                          <c:v>PSI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4-D039-4D45-88D4-26AC62EE3066}"/>
                </c:ext>
              </c:extLst>
            </c:dLbl>
            <c:dLbl>
              <c:idx val="4"/>
              <c:layout>
                <c:manualLayout>
                  <c:x val="-0.11065456639066881"/>
                  <c:y val="-0.12944397831418614"/>
                </c:manualLayout>
              </c:layout>
              <c:tx>
                <c:rich>
                  <a:bodyPr anchorCtr="0"/>
                  <a:lstStyle/>
                  <a:p>
                    <a:pPr algn="l">
                      <a:defRPr b="1"/>
                    </a:pPr>
                    <a:r>
                      <a:rPr lang="en-US"/>
                      <a:t>B. </a:t>
                    </a:r>
                    <a:fld id="{1BF99FE6-DEA4-4E47-9D15-502121F3CB88}" type="CELLREF">
                      <a:rPr lang="en-US"/>
                      <a:pPr algn="l">
                        <a:defRPr b="1"/>
                      </a:pPr>
                      <a:t>[CELLREF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3847606108678815"/>
                      <c:h val="8.6946882664257139E-2"/>
                    </c:manualLayout>
                  </c15:layout>
                  <c15:dlblFieldTable>
                    <c15:dlblFTEntry>
                      <c15:txfldGUID>{1BF99FE6-DEA4-4E47-9D15-502121F3CB88}</c15:txfldGUID>
                      <c15:f>'IFAvs.FA_P1 (2)'!$B$9</c15:f>
                      <c15:dlblFieldTableCache>
                        <c:ptCount val="1"/>
                        <c:pt idx="0">
                          <c:v>IFA vs. FA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5-D039-4D45-88D4-26AC62EE3066}"/>
                </c:ext>
              </c:extLst>
            </c:dLbl>
            <c:dLbl>
              <c:idx val="5"/>
              <c:layout>
                <c:manualLayout>
                  <c:x val="-9.8343101641489974E-2"/>
                  <c:y val="0.13318316767781074"/>
                </c:manualLayout>
              </c:layout>
              <c:tx>
                <c:strRef>
                  <c:f>'IFAvs.FA_P1 (2)'!$B$8</c:f>
                  <c:strCache>
                    <c:ptCount val="1"/>
                    <c:pt idx="0">
                      <c:v>FSIQ </c:v>
                    </c:pt>
                  </c:strCache>
                </c:strRef>
              </c:tx>
              <c:spPr>
                <a:noFill/>
                <a:ln>
                  <a:noFill/>
                </a:ln>
                <a:effectLst/>
              </c:spPr>
              <c:txPr>
                <a:bodyPr/>
                <a:lstStyle/>
                <a:p>
                  <a:pPr>
                    <a:defRPr b="1"/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2931072332423472E-2"/>
                      <c:h val="5.0020653156060413E-2"/>
                    </c:manualLayout>
                  </c15:layout>
                  <c15:dlblFieldTable>
                    <c15:dlblFTEntry>
                      <c15:txfldGUID>{059FD5CE-71A5-4736-B9C3-DD6BD847CAAA}</c15:txfldGUID>
                      <c15:f>'IFAvs.FA_P1 (2)'!$B$8</c15:f>
                      <c15:dlblFieldTableCache>
                        <c:ptCount val="1"/>
                        <c:pt idx="0">
                          <c:v>FSIQ 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6-D039-4D45-88D4-26AC62EE3066}"/>
                </c:ext>
              </c:extLst>
            </c:dLbl>
            <c:dLbl>
              <c:idx val="6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9DB26379-775C-4D5A-A82D-FB69FE647FCE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7-D039-4D45-88D4-26AC62EE3066}"/>
                </c:ext>
              </c:extLst>
            </c:dLbl>
            <c:dLbl>
              <c:idx val="7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337BF845-608D-4CF3-9AE3-EF982B5232FF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8-D039-4D45-88D4-26AC62EE3066}"/>
                </c:ext>
              </c:extLst>
            </c:dLbl>
            <c:dLbl>
              <c:idx val="8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12AD7705-55EE-40AA-8BB2-FA30B395AD53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9-D039-4D45-88D4-26AC62EE3066}"/>
                </c:ext>
              </c:extLst>
            </c:dLbl>
            <c:dLbl>
              <c:idx val="9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2FCFAB12-D923-4243-AAC3-65E6BBF721CB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A-D039-4D45-88D4-26AC62EE3066}"/>
                </c:ext>
              </c:extLst>
            </c:dLbl>
            <c:dLbl>
              <c:idx val="10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45E6850E-FEB3-42F2-AF7B-25A43D83B678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B-D039-4D45-88D4-26AC62EE3066}"/>
                </c:ext>
              </c:extLst>
            </c:dLbl>
            <c:dLbl>
              <c:idx val="11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44D81ED8-516A-4728-AB19-50FB7F3A6E72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C-D039-4D45-88D4-26AC62EE3066}"/>
                </c:ext>
              </c:extLst>
            </c:dLbl>
            <c:dLbl>
              <c:idx val="12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6141B03A-9D0E-4534-949E-0B69B7AD0F0C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D-D039-4D45-88D4-26AC62EE3066}"/>
                </c:ext>
              </c:extLst>
            </c:dLbl>
            <c:dLbl>
              <c:idx val="13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7BEB54A1-C2CC-40A5-9ED4-6C8FE59D48DD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E-D039-4D45-88D4-26AC62EE3066}"/>
                </c:ext>
              </c:extLst>
            </c:dLbl>
            <c:dLbl>
              <c:idx val="14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1035F6F5-8F9F-4BB3-A63F-670DDF6C739C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F-D039-4D45-88D4-26AC62EE3066}"/>
                </c:ext>
              </c:extLst>
            </c:dLbl>
            <c:dLbl>
              <c:idx val="15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C8DC3B97-ED30-477C-BF03-6ADE9BE8EC12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0-D039-4D45-88D4-26AC62EE3066}"/>
                </c:ext>
              </c:extLst>
            </c:dLbl>
            <c:dLbl>
              <c:idx val="16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7E967A01-CCFA-419E-BF75-70E67536C9B1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1-D039-4D45-88D4-26AC62EE3066}"/>
                </c:ext>
              </c:extLst>
            </c:dLbl>
            <c:dLbl>
              <c:idx val="17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5417B65C-A0AB-43AB-A3EB-9B84E8481774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2-D039-4D45-88D4-26AC62EE3066}"/>
                </c:ext>
              </c:extLst>
            </c:dLbl>
            <c:dLbl>
              <c:idx val="18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D79B28C3-7E2E-4883-91D5-3B7E7B787C30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3-D039-4D45-88D4-26AC62EE3066}"/>
                </c:ext>
              </c:extLst>
            </c:dLbl>
            <c:dLbl>
              <c:idx val="19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87810953-33DE-4545-B12C-AED404CC2C34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4-D039-4D45-88D4-26AC62EE3066}"/>
                </c:ext>
              </c:extLst>
            </c:dLbl>
            <c:dLbl>
              <c:idx val="20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0F294279-A980-4743-9C33-B187474770A6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5-D039-4D45-88D4-26AC62EE3066}"/>
                </c:ext>
              </c:extLst>
            </c:dLbl>
            <c:dLbl>
              <c:idx val="21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6A03AF73-49C4-4A9D-B2B8-DB79A0E5BA26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6-D039-4D45-88D4-26AC62EE3066}"/>
                </c:ext>
              </c:extLst>
            </c:dLbl>
            <c:dLbl>
              <c:idx val="22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72D27368-A95E-4719-8521-4A38D4FBF920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7-D039-4D45-88D4-26AC62EE3066}"/>
                </c:ext>
              </c:extLst>
            </c:dLbl>
            <c:dLbl>
              <c:idx val="23"/>
              <c:tx>
                <c:strRef>
                  <c:f>'IFAvs.FA_P1 (2)'!$B$9</c:f>
                  <c:strCache>
                    <c:ptCount val="1"/>
                    <c:pt idx="0">
                      <c:v>IFA vs. FA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/>
                  </a:pPr>
                  <a:endParaRPr lang="en-US"/>
                </a:p>
              </c:txPr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20D7808C-8C5B-4787-B154-2CA995C390EC}</c15:txfldGUID>
                      <c15:f>'IFAvs.FA_P1 (2)'!$B$9</c15:f>
                      <c15:dlblFieldTableCache>
                        <c:ptCount val="1"/>
                        <c:pt idx="0">
                          <c:v>IFA vs. FA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8-D039-4D45-88D4-26AC62EE3066}"/>
                </c:ext>
              </c:extLst>
            </c:dLbl>
            <c:spPr>
              <a:noFill/>
              <a:ln>
                <a:noFill/>
              </a:ln>
              <a:effectLst/>
            </c:spPr>
            <c:dLblPos val="l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IFAvs.FA_P1 (2)'!$A$4:$A$9</c:f>
              <c:numCache>
                <c:formatCode>General</c:formatCode>
                <c:ptCount val="6"/>
                <c:pt idx="0">
                  <c:v>-3</c:v>
                </c:pt>
                <c:pt idx="1">
                  <c:v>-3</c:v>
                </c:pt>
                <c:pt idx="2">
                  <c:v>-3</c:v>
                </c:pt>
                <c:pt idx="3">
                  <c:v>-3</c:v>
                </c:pt>
                <c:pt idx="4">
                  <c:v>-3</c:v>
                </c:pt>
                <c:pt idx="5">
                  <c:v>-3</c:v>
                </c:pt>
              </c:numCache>
            </c:numRef>
          </c:xVal>
          <c:yVal>
            <c:numRef>
              <c:f>'IFAvs.FA_P1 (2)'!$C$4:$C$9</c:f>
              <c:numCache>
                <c:formatCode>General</c:formatCode>
                <c:ptCount val="6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  <c:pt idx="4">
                  <c:v>5</c:v>
                </c:pt>
                <c:pt idx="5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9-D039-4D45-88D4-26AC62EE3066}"/>
            </c:ext>
          </c:extLst>
        </c:ser>
        <c:ser>
          <c:idx val="8"/>
          <c:order val="2"/>
          <c:tx>
            <c:v>r labels</c:v>
          </c:tx>
          <c:spPr>
            <a:ln w="28575">
              <a:noFill/>
            </a:ln>
          </c:spPr>
          <c:marker>
            <c:symbol val="none"/>
          </c:marker>
          <c:dLbls>
            <c:dLbl>
              <c:idx val="0"/>
              <c:layout>
                <c:manualLayout>
                  <c:x val="5.142042936374127E-2"/>
                  <c:y val="-4.0983606557377051E-3"/>
                </c:manualLayout>
              </c:layout>
              <c:tx>
                <c:strRef>
                  <c:f>'IFAvs.FA_P1 (2)'!$J$4</c:f>
                  <c:strCache>
                    <c:ptCount val="1"/>
                    <c:pt idx="0">
                      <c:v>1.5 (-0.8, 3.8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34F96DD2-791B-4C2A-B42E-5DC6447D57D6}</c15:txfldGUID>
                      <c15:f>'IFAvs.FA_P1 (2)'!$J$4</c15:f>
                      <c15:dlblFieldTableCache>
                        <c:ptCount val="1"/>
                        <c:pt idx="0">
                          <c:v>1.5 (-0.8, 3.8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A-D039-4D45-88D4-26AC62EE3066}"/>
                </c:ext>
              </c:extLst>
            </c:dLbl>
            <c:dLbl>
              <c:idx val="1"/>
              <c:layout>
                <c:manualLayout>
                  <c:x val="5.7524810535692701E-2"/>
                  <c:y val="-9.1228862785595177E-3"/>
                </c:manualLayout>
              </c:layout>
              <c:tx>
                <c:strRef>
                  <c:f>'IFAvs.FA_P1 (2)'!$J$5</c:f>
                  <c:strCache>
                    <c:ptCount val="1"/>
                    <c:pt idx="0">
                      <c:v>-0.3 (-3, 2.5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F7C6F54A-7917-4698-834D-32EB58D4706A}</c15:txfldGUID>
                      <c15:f>'IFAvs.FA_P1 (2)'!$J$5</c15:f>
                      <c15:dlblFieldTableCache>
                        <c:ptCount val="1"/>
                        <c:pt idx="0">
                          <c:v>-0.3 (-3, 2.5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B-D039-4D45-88D4-26AC62EE3066}"/>
                </c:ext>
              </c:extLst>
            </c:dLbl>
            <c:dLbl>
              <c:idx val="2"/>
              <c:layout>
                <c:manualLayout>
                  <c:x val="5.6104909558582924E-2"/>
                  <c:y val="-9.2616496708403247E-4"/>
                </c:manualLayout>
              </c:layout>
              <c:tx>
                <c:strRef>
                  <c:f>'IFAvs.FA_P1 (2)'!$J$6</c:f>
                  <c:strCache>
                    <c:ptCount val="1"/>
                    <c:pt idx="0">
                      <c:v>3.4 (1.1, 5.7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35FF6C18-72FB-40EE-A93B-3AC28F43EAA8}</c15:txfldGUID>
                      <c15:f>'IFAvs.FA_P1 (2)'!$J$6</c15:f>
                      <c15:dlblFieldTableCache>
                        <c:ptCount val="1"/>
                        <c:pt idx="0">
                          <c:v>3.4 (1.1, 5.7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C-D039-4D45-88D4-26AC62EE3066}"/>
                </c:ext>
              </c:extLst>
            </c:dLbl>
            <c:dLbl>
              <c:idx val="3"/>
              <c:layout>
                <c:manualLayout>
                  <c:x val="5.2047699718755565E-2"/>
                  <c:y val="-3.1721956886538228E-3"/>
                </c:manualLayout>
              </c:layout>
              <c:tx>
                <c:strRef>
                  <c:f>'IFAvs.FA_P1 (2)'!$J$7</c:f>
                  <c:strCache>
                    <c:ptCount val="1"/>
                    <c:pt idx="0">
                      <c:v>1.1 (-1.4, 3.5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13EDF36E-BA96-4EE9-9CA2-375A0383AC3C}</c15:txfldGUID>
                      <c15:f>'IFAvs.FA_P1 (2)'!$J$7</c15:f>
                      <c15:dlblFieldTableCache>
                        <c:ptCount val="1"/>
                        <c:pt idx="0">
                          <c:v>1.1 (-1.4, 3.5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D-D039-4D45-88D4-26AC62EE3066}"/>
                </c:ext>
              </c:extLst>
            </c:dLbl>
            <c:dLbl>
              <c:idx val="4"/>
              <c:layout>
                <c:manualLayout>
                  <c:x val="3.9184038891102231E-2"/>
                  <c:y val="-0.12536627081450885"/>
                </c:manualLayout>
              </c:layout>
              <c:tx>
                <c:strRef>
                  <c:f>'IFAvs.FA_P1 (2)'!$J$9</c:f>
                  <c:strCache>
                    <c:ptCount val="1"/>
                    <c:pt idx="0">
                      <c:v>AMD (95% CI)</c:v>
                    </c:pt>
                  </c:strCache>
                </c:strRef>
              </c:tx>
              <c:spPr>
                <a:noFill/>
                <a:ln>
                  <a:noFill/>
                </a:ln>
                <a:effectLst/>
              </c:spPr>
              <c:txPr>
                <a:bodyPr/>
                <a:lstStyle/>
                <a:p>
                  <a:pPr>
                    <a:defRPr b="1"/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EDA2888E-51D8-4C2D-8191-B8AF2CC2D955}</c15:txfldGUID>
                      <c15:f>'IFAvs.FA_P1 (2)'!$J$9</c15:f>
                      <c15:dlblFieldTableCache>
                        <c:ptCount val="1"/>
                        <c:pt idx="0">
                          <c:v>AMD (95% CI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E-D039-4D45-88D4-26AC62EE3066}"/>
                </c:ext>
              </c:extLst>
            </c:dLbl>
            <c:dLbl>
              <c:idx val="5"/>
              <c:layout>
                <c:manualLayout>
                  <c:x val="3.4345040115645722E-2"/>
                  <c:y val="0.12856686459274561"/>
                </c:manualLayout>
              </c:layout>
              <c:tx>
                <c:strRef>
                  <c:f>'IFAvs.FA_P1 (2)'!$J$8</c:f>
                  <c:strCache>
                    <c:ptCount val="1"/>
                    <c:pt idx="0">
                      <c:v>1.6 (-0.8, 3.9)</c:v>
                    </c:pt>
                  </c:strCache>
                </c:strRef>
              </c:tx>
              <c:spPr>
                <a:noFill/>
                <a:ln>
                  <a:noFill/>
                </a:ln>
                <a:effectLst/>
              </c:spPr>
              <c:txPr>
                <a:bodyPr anchorCtr="0"/>
                <a:lstStyle/>
                <a:p>
                  <a:pPr algn="r">
                    <a:defRPr/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4960364830777004"/>
                      <c:h val="8.2722989544339751E-2"/>
                    </c:manualLayout>
                  </c15:layout>
                  <c15:dlblFieldTable>
                    <c15:dlblFTEntry>
                      <c15:txfldGUID>{60F7961B-E82E-4D2E-A2D6-3AAC0F912CD0}</c15:txfldGUID>
                      <c15:f>'IFAvs.FA_P1 (2)'!$J$8</c15:f>
                      <c15:dlblFieldTableCache>
                        <c:ptCount val="1"/>
                        <c:pt idx="0">
                          <c:v>1.6 (-0.8, 3.9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F-D039-4D45-88D4-26AC62EE3066}"/>
                </c:ext>
              </c:extLst>
            </c:dLbl>
            <c:dLbl>
              <c:idx val="6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CA76D05C-B720-4227-A97F-F57BD859A846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0-D039-4D45-88D4-26AC62EE3066}"/>
                </c:ext>
              </c:extLst>
            </c:dLbl>
            <c:dLbl>
              <c:idx val="7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77E38A1D-5CD2-442E-92C6-09593C05FB74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1-D039-4D45-88D4-26AC62EE3066}"/>
                </c:ext>
              </c:extLst>
            </c:dLbl>
            <c:dLbl>
              <c:idx val="8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FE58A651-8C80-4C62-A857-22ADA7CAD2F4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2-D039-4D45-88D4-26AC62EE3066}"/>
                </c:ext>
              </c:extLst>
            </c:dLbl>
            <c:dLbl>
              <c:idx val="9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565272E8-2D3E-4AA8-ADE3-D78C33D0052F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3-D039-4D45-88D4-26AC62EE3066}"/>
                </c:ext>
              </c:extLst>
            </c:dLbl>
            <c:dLbl>
              <c:idx val="10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F680BA9C-9258-4F57-9B9A-32B92F7AF601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4-D039-4D45-88D4-26AC62EE3066}"/>
                </c:ext>
              </c:extLst>
            </c:dLbl>
            <c:dLbl>
              <c:idx val="11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42D65707-DF32-4B9E-A721-7B37E93833FE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5-D039-4D45-88D4-26AC62EE3066}"/>
                </c:ext>
              </c:extLst>
            </c:dLbl>
            <c:dLbl>
              <c:idx val="12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AAECEA45-3248-400D-9EF5-C7EB975E3C7C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6-D039-4D45-88D4-26AC62EE3066}"/>
                </c:ext>
              </c:extLst>
            </c:dLbl>
            <c:dLbl>
              <c:idx val="13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7FA6D015-D234-4BA7-B556-529680044A5C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7-D039-4D45-88D4-26AC62EE3066}"/>
                </c:ext>
              </c:extLst>
            </c:dLbl>
            <c:dLbl>
              <c:idx val="14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696BD2E3-7CB2-4FC4-A740-E7E2F9F73641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8-D039-4D45-88D4-26AC62EE3066}"/>
                </c:ext>
              </c:extLst>
            </c:dLbl>
            <c:dLbl>
              <c:idx val="15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89451263-E203-41E9-83BB-FCFC31F88DE5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9-D039-4D45-88D4-26AC62EE3066}"/>
                </c:ext>
              </c:extLst>
            </c:dLbl>
            <c:dLbl>
              <c:idx val="16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DC3B4D7C-FDC2-4BE6-B5FF-DFE198070FEA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A-D039-4D45-88D4-26AC62EE3066}"/>
                </c:ext>
              </c:extLst>
            </c:dLbl>
            <c:dLbl>
              <c:idx val="17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8D863E44-9A2F-4047-98BF-6C597E86C525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B-D039-4D45-88D4-26AC62EE3066}"/>
                </c:ext>
              </c:extLst>
            </c:dLbl>
            <c:dLbl>
              <c:idx val="18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7BEB73A6-340A-4392-98A4-AD05D0240886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C-D039-4D45-88D4-26AC62EE3066}"/>
                </c:ext>
              </c:extLst>
            </c:dLbl>
            <c:dLbl>
              <c:idx val="19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C4446067-B6D6-4300-BD36-43ED90167019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D-D039-4D45-88D4-26AC62EE3066}"/>
                </c:ext>
              </c:extLst>
            </c:dLbl>
            <c:dLbl>
              <c:idx val="20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E1DF89E4-EA06-41BD-866E-BFC05A02FBC0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E-D039-4D45-88D4-26AC62EE3066}"/>
                </c:ext>
              </c:extLst>
            </c:dLbl>
            <c:dLbl>
              <c:idx val="21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9ACB0B2F-5B7C-4DA7-AB62-4A6FDA27D08E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F-D039-4D45-88D4-26AC62EE3066}"/>
                </c:ext>
              </c:extLst>
            </c:dLbl>
            <c:dLbl>
              <c:idx val="22"/>
              <c:tx>
                <c:strRef>
                  <c:f>CMD!#REF!</c:f>
                  <c:strCache>
                    <c:ptCount val="1"/>
                    <c:pt idx="0">
                      <c:v>#REF!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584023E7-1E74-4895-A2E4-324AD7D9F6F8}</c15:txfldGUID>
                      <c15:f>CMD!#REF!</c15:f>
                      <c15:dlblFieldTableCache>
                        <c:ptCount val="1"/>
                        <c:pt idx="0">
                          <c:v>#REF!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30-D039-4D45-88D4-26AC62EE3066}"/>
                </c:ext>
              </c:extLst>
            </c:dLbl>
            <c:dLbl>
              <c:idx val="23"/>
              <c:tx>
                <c:strRef>
                  <c:f>'IFAvs.FA_P1 (2)'!$J$9</c:f>
                  <c:strCache>
                    <c:ptCount val="1"/>
                    <c:pt idx="0">
                      <c:v>AMD (95% CI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5D5A5712-CDC5-4B26-8DC9-EC23D9BEB440}</c15:txfldGUID>
                      <c15:f>'IFAvs.FA_P1 (2)'!$J$9</c15:f>
                      <c15:dlblFieldTableCache>
                        <c:ptCount val="1"/>
                        <c:pt idx="0">
                          <c:v>AMD (95% CI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31-D039-4D45-88D4-26AC62EE3066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IFAvs.FA_P1 (2)'!$I$4:$I$9</c:f>
              <c:numCache>
                <c:formatCode>General</c:formatCode>
                <c:ptCount val="6"/>
                <c:pt idx="0">
                  <c:v>6</c:v>
                </c:pt>
                <c:pt idx="1">
                  <c:v>6</c:v>
                </c:pt>
                <c:pt idx="2">
                  <c:v>6</c:v>
                </c:pt>
                <c:pt idx="3">
                  <c:v>6</c:v>
                </c:pt>
                <c:pt idx="4">
                  <c:v>6</c:v>
                </c:pt>
                <c:pt idx="5">
                  <c:v>6</c:v>
                </c:pt>
              </c:numCache>
            </c:numRef>
          </c:xVal>
          <c:yVal>
            <c:numRef>
              <c:f>'IFAvs.FA_P1 (2)'!$C$4:$C$9</c:f>
              <c:numCache>
                <c:formatCode>General</c:formatCode>
                <c:ptCount val="6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  <c:pt idx="4">
                  <c:v>5</c:v>
                </c:pt>
                <c:pt idx="5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32-D039-4D45-88D4-26AC62EE3066}"/>
            </c:ext>
          </c:extLst>
        </c:ser>
        <c:ser>
          <c:idx val="5"/>
          <c:order val="3"/>
          <c:spPr>
            <a:ln w="28575">
              <a:noFill/>
            </a:ln>
          </c:spPr>
          <c:marker>
            <c:spPr>
              <a:noFill/>
              <a:ln>
                <a:noFill/>
              </a:ln>
            </c:spPr>
          </c:marker>
          <c:errBars>
            <c:errDir val="y"/>
            <c:errBarType val="both"/>
            <c:errValType val="percentage"/>
            <c:noEndCap val="1"/>
            <c:val val="450"/>
          </c:errBars>
          <c:errBars>
            <c:errDir val="x"/>
            <c:errBarType val="both"/>
            <c:errValType val="fixedVal"/>
            <c:noEndCap val="0"/>
            <c:val val="0"/>
          </c:errBars>
          <c:xVal>
            <c:numRef>
              <c:f>'IFAvs.FA_P1 (2)'!$D$3</c:f>
              <c:numCache>
                <c:formatCode>General</c:formatCode>
                <c:ptCount val="1"/>
                <c:pt idx="0">
                  <c:v>0</c:v>
                </c:pt>
              </c:numCache>
            </c:numRef>
          </c:xVal>
          <c:yVal>
            <c:numLit>
              <c:formatCode>General</c:formatCode>
              <c:ptCount val="1"/>
              <c:pt idx="0">
                <c:v>1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33-D039-4D45-88D4-26AC62EE30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4490752"/>
        <c:axId val="194492672"/>
      </c:scatterChart>
      <c:valAx>
        <c:axId val="194490752"/>
        <c:scaling>
          <c:orientation val="minMax"/>
          <c:max val="6"/>
          <c:min val="-3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MD (95% CI)</a:t>
                </a:r>
              </a:p>
            </c:rich>
          </c:tx>
          <c:layout>
            <c:manualLayout>
              <c:xMode val="edge"/>
              <c:yMode val="edge"/>
              <c:x val="0.40853545097653016"/>
              <c:y val="0.93488350329159675"/>
            </c:manualLayout>
          </c:layout>
          <c:overlay val="0"/>
        </c:title>
        <c:numFmt formatCode="0.0" sourceLinked="0"/>
        <c:majorTickMark val="out"/>
        <c:minorTickMark val="none"/>
        <c:tickLblPos val="nextTo"/>
        <c:crossAx val="194492672"/>
        <c:crosses val="autoZero"/>
        <c:crossBetween val="midCat"/>
        <c:majorUnit val="1"/>
      </c:valAx>
      <c:valAx>
        <c:axId val="194492672"/>
        <c:scaling>
          <c:orientation val="minMax"/>
          <c:max val="6"/>
          <c:min val="0"/>
        </c:scaling>
        <c:delete val="1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General" sourceLinked="1"/>
        <c:majorTickMark val="none"/>
        <c:minorTickMark val="none"/>
        <c:tickLblPos val="none"/>
        <c:crossAx val="194490752"/>
        <c:crossesAt val="0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E3B031-20F2-41D2-8FC2-B56CA87FC6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22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(A&amp;T) Tran</dc:creator>
  <cp:keywords/>
  <dc:description/>
  <cp:lastModifiedBy>Nguyen, Phuong Hong (IFPRI)</cp:lastModifiedBy>
  <cp:revision>4</cp:revision>
  <dcterms:created xsi:type="dcterms:W3CDTF">2020-11-24T03:23:00Z</dcterms:created>
  <dcterms:modified xsi:type="dcterms:W3CDTF">2020-12-10T14:05:00Z</dcterms:modified>
</cp:coreProperties>
</file>